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FEFD4A" w14:textId="1935FB54" w:rsidR="005E6B19" w:rsidRPr="00F324CE" w:rsidRDefault="005E6B19" w:rsidP="005E6B19">
      <w:pPr>
        <w:jc w:val="both"/>
        <w:rPr>
          <w:rFonts w:ascii="Aptos" w:hAnsi="Aptos"/>
          <w:b/>
          <w:bCs/>
          <w:noProof/>
        </w:rPr>
      </w:pPr>
      <w:r w:rsidRPr="00F324CE">
        <w:rPr>
          <w:rFonts w:ascii="Aptos" w:hAnsi="Aptos"/>
          <w:b/>
          <w:bCs/>
          <w:sz w:val="20"/>
          <w:szCs w:val="20"/>
        </w:rPr>
        <w:t xml:space="preserve">Supplementary Table 1. Postoperative Clinical Characteristic, and Dopaminergic Replacement Therapy Comparison Between ICB-R, and ICB-S Patients. </w:t>
      </w:r>
      <w:r w:rsidRPr="00F324CE">
        <w:rPr>
          <w:rFonts w:ascii="Aptos" w:hAnsi="Aptos"/>
          <w:sz w:val="20"/>
          <w:szCs w:val="20"/>
        </w:rPr>
        <w:t xml:space="preserve">The values presented in the table indicate the median values. The statistical comparison is made with the Mann-Whitney U test with the Holm-Bonferroni correction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60"/>
        <w:gridCol w:w="992"/>
        <w:gridCol w:w="992"/>
        <w:gridCol w:w="993"/>
        <w:gridCol w:w="1201"/>
        <w:gridCol w:w="1202"/>
        <w:gridCol w:w="1202"/>
      </w:tblGrid>
      <w:tr w:rsidR="005E6B19" w14:paraId="0A06096A" w14:textId="77777777" w:rsidTr="00B67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247DEF9" w14:textId="77777777" w:rsidR="005E6B19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right w:val="single" w:sz="4" w:space="0" w:color="auto"/>
            </w:tcBorders>
          </w:tcPr>
          <w:p w14:paraId="1A4196D4" w14:textId="77777777" w:rsidR="005E6B19" w:rsidRPr="00A65F83" w:rsidRDefault="005E6B19" w:rsidP="00B67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  <w:vertAlign w:val="subscript"/>
              </w:rPr>
            </w:pPr>
            <w:proofErr w:type="spellStart"/>
            <w:r w:rsidRPr="00A65F83">
              <w:rPr>
                <w:rFonts w:ascii="Aptos" w:hAnsi="Aptos"/>
                <w:sz w:val="18"/>
                <w:szCs w:val="18"/>
              </w:rPr>
              <w:t>Evaluation</w:t>
            </w:r>
            <w:r>
              <w:rPr>
                <w:rFonts w:ascii="Aptos" w:hAnsi="Aptos"/>
                <w:sz w:val="18"/>
                <w:szCs w:val="18"/>
                <w:vertAlign w:val="subscript"/>
              </w:rPr>
              <w:t>postoperative</w:t>
            </w:r>
            <w:proofErr w:type="spellEnd"/>
          </w:p>
        </w:tc>
        <w:tc>
          <w:tcPr>
            <w:tcW w:w="3605" w:type="dxa"/>
            <w:gridSpan w:val="3"/>
            <w:tcBorders>
              <w:left w:val="single" w:sz="4" w:space="0" w:color="auto"/>
            </w:tcBorders>
          </w:tcPr>
          <w:p w14:paraId="6144087A" w14:textId="77777777" w:rsidR="005E6B19" w:rsidRPr="00A65F83" w:rsidRDefault="005E6B19" w:rsidP="00B67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proofErr w:type="spellStart"/>
            <w:r w:rsidRPr="00A65F83">
              <w:rPr>
                <w:rFonts w:ascii="Aptos" w:hAnsi="Aptos"/>
                <w:sz w:val="18"/>
                <w:szCs w:val="18"/>
              </w:rPr>
              <w:t>Evaluation</w:t>
            </w:r>
            <w:r w:rsidRPr="00A65F83">
              <w:rPr>
                <w:rFonts w:ascii="Aptos" w:hAnsi="Aptos"/>
                <w:sz w:val="18"/>
                <w:szCs w:val="18"/>
                <w:vertAlign w:val="subscript"/>
              </w:rPr>
              <w:t>post</w:t>
            </w:r>
            <w:r>
              <w:rPr>
                <w:rFonts w:ascii="Aptos" w:hAnsi="Aptos"/>
                <w:sz w:val="18"/>
                <w:szCs w:val="18"/>
                <w:vertAlign w:val="subscript"/>
              </w:rPr>
              <w:t>operative</w:t>
            </w:r>
            <w:proofErr w:type="spellEnd"/>
            <w:r>
              <w:rPr>
                <w:rFonts w:ascii="Aptos" w:hAnsi="Aptos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ptos" w:hAnsi="Aptos"/>
                <w:sz w:val="18"/>
                <w:szCs w:val="18"/>
              </w:rPr>
              <w:t xml:space="preserve">- </w:t>
            </w:r>
            <w:proofErr w:type="spellStart"/>
            <w:r w:rsidRPr="00A65F83">
              <w:rPr>
                <w:rFonts w:ascii="Aptos" w:hAnsi="Aptos"/>
                <w:sz w:val="18"/>
                <w:szCs w:val="18"/>
              </w:rPr>
              <w:t>Evaluation</w:t>
            </w:r>
            <w:r w:rsidRPr="00A65F83">
              <w:rPr>
                <w:rFonts w:ascii="Aptos" w:hAnsi="Aptos"/>
                <w:sz w:val="18"/>
                <w:szCs w:val="18"/>
                <w:vertAlign w:val="subscript"/>
              </w:rPr>
              <w:t>pre</w:t>
            </w:r>
            <w:r>
              <w:rPr>
                <w:rFonts w:ascii="Aptos" w:hAnsi="Aptos"/>
                <w:sz w:val="18"/>
                <w:szCs w:val="18"/>
                <w:vertAlign w:val="subscript"/>
              </w:rPr>
              <w:t>operative</w:t>
            </w:r>
            <w:proofErr w:type="spellEnd"/>
          </w:p>
        </w:tc>
      </w:tr>
      <w:tr w:rsidR="005E6B19" w14:paraId="6356166F" w14:textId="77777777" w:rsidTr="00B6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4A3D9DD" w14:textId="77777777" w:rsidR="005E6B19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14:paraId="3CE9A929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ICB-R</w:t>
            </w:r>
          </w:p>
        </w:tc>
        <w:tc>
          <w:tcPr>
            <w:tcW w:w="992" w:type="dxa"/>
          </w:tcPr>
          <w:p w14:paraId="6B0B545F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ICB-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CB0AF7B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1148DBFA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ICB-R</w:t>
            </w:r>
          </w:p>
        </w:tc>
        <w:tc>
          <w:tcPr>
            <w:tcW w:w="1202" w:type="dxa"/>
          </w:tcPr>
          <w:p w14:paraId="332BB494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ICB-S</w:t>
            </w:r>
          </w:p>
        </w:tc>
        <w:tc>
          <w:tcPr>
            <w:tcW w:w="1202" w:type="dxa"/>
          </w:tcPr>
          <w:p w14:paraId="2EBB526E" w14:textId="77777777" w:rsidR="005E6B19" w:rsidRPr="00214C4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14C4D">
              <w:rPr>
                <w:rFonts w:ascii="Aptos" w:hAnsi="Aptos"/>
                <w:b/>
                <w:bCs/>
                <w:sz w:val="18"/>
                <w:szCs w:val="18"/>
              </w:rPr>
              <w:t>p-value</w:t>
            </w:r>
          </w:p>
        </w:tc>
      </w:tr>
      <w:tr w:rsidR="005E6B19" w14:paraId="0DF287A0" w14:textId="77777777" w:rsidTr="00B6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8A77D4F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Hoehn-Yahr 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Drug </w:t>
            </w: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Off </w:t>
            </w:r>
          </w:p>
        </w:tc>
        <w:tc>
          <w:tcPr>
            <w:tcW w:w="992" w:type="dxa"/>
          </w:tcPr>
          <w:p w14:paraId="4C7F297F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2.0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4567D942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2.0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3C0696F0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831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63D9467C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0.5</w:t>
            </w:r>
          </w:p>
        </w:tc>
        <w:tc>
          <w:tcPr>
            <w:tcW w:w="1202" w:type="dxa"/>
          </w:tcPr>
          <w:p w14:paraId="2171DFF6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0.5</w:t>
            </w:r>
          </w:p>
        </w:tc>
        <w:tc>
          <w:tcPr>
            <w:tcW w:w="1202" w:type="dxa"/>
          </w:tcPr>
          <w:p w14:paraId="28A99CD6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00</w:t>
            </w:r>
          </w:p>
        </w:tc>
      </w:tr>
      <w:tr w:rsidR="005E6B19" w14:paraId="5C039E31" w14:textId="77777777" w:rsidTr="00B6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C49BC59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Hoehn-Yahr 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Drug </w:t>
            </w: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n</w:t>
            </w:r>
          </w:p>
        </w:tc>
        <w:tc>
          <w:tcPr>
            <w:tcW w:w="992" w:type="dxa"/>
          </w:tcPr>
          <w:p w14:paraId="23CB7727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>
              <w:rPr>
                <w:rFonts w:ascii="Aptos" w:hAnsi="Aptos"/>
                <w:sz w:val="18"/>
                <w:szCs w:val="18"/>
              </w:rPr>
              <w:t>1</w:t>
            </w:r>
            <w:r w:rsidRPr="00603D6D">
              <w:rPr>
                <w:rFonts w:ascii="Aptos" w:hAnsi="Aptos"/>
                <w:sz w:val="18"/>
                <w:szCs w:val="18"/>
              </w:rPr>
              <w:t>.00</w:t>
            </w:r>
          </w:p>
        </w:tc>
        <w:tc>
          <w:tcPr>
            <w:tcW w:w="992" w:type="dxa"/>
          </w:tcPr>
          <w:p w14:paraId="4FA6DE52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2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FABD0BF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734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D740AE1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0.0</w:t>
            </w:r>
          </w:p>
        </w:tc>
        <w:tc>
          <w:tcPr>
            <w:tcW w:w="1202" w:type="dxa"/>
          </w:tcPr>
          <w:p w14:paraId="37D204E6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0.0</w:t>
            </w:r>
          </w:p>
        </w:tc>
        <w:tc>
          <w:tcPr>
            <w:tcW w:w="1202" w:type="dxa"/>
          </w:tcPr>
          <w:p w14:paraId="0F12B703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00</w:t>
            </w:r>
          </w:p>
        </w:tc>
      </w:tr>
      <w:tr w:rsidR="005E6B19" w14:paraId="4EBA53CA" w14:textId="77777777" w:rsidTr="00B6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1D8AF2C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Hoehn-Yahr On-Off Difference</w:t>
            </w:r>
          </w:p>
        </w:tc>
        <w:tc>
          <w:tcPr>
            <w:tcW w:w="992" w:type="dxa"/>
          </w:tcPr>
          <w:p w14:paraId="40C4D7A4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-0.50</w:t>
            </w:r>
          </w:p>
        </w:tc>
        <w:tc>
          <w:tcPr>
            <w:tcW w:w="992" w:type="dxa"/>
          </w:tcPr>
          <w:p w14:paraId="5A91924E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-0.5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DA6B179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664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1EF34175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0.5</w:t>
            </w:r>
          </w:p>
        </w:tc>
        <w:tc>
          <w:tcPr>
            <w:tcW w:w="1202" w:type="dxa"/>
          </w:tcPr>
          <w:p w14:paraId="7522D874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</w:t>
            </w:r>
          </w:p>
        </w:tc>
        <w:tc>
          <w:tcPr>
            <w:tcW w:w="1202" w:type="dxa"/>
          </w:tcPr>
          <w:p w14:paraId="54D6C7C3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.000</w:t>
            </w:r>
          </w:p>
        </w:tc>
      </w:tr>
      <w:tr w:rsidR="005E6B19" w14:paraId="43E2018A" w14:textId="77777777" w:rsidTr="00B6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D2D3EF4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UPDRS III 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Drug </w:t>
            </w: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ff</w:t>
            </w:r>
          </w:p>
        </w:tc>
        <w:tc>
          <w:tcPr>
            <w:tcW w:w="992" w:type="dxa"/>
          </w:tcPr>
          <w:p w14:paraId="2BD4F6ED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8.00</w:t>
            </w:r>
          </w:p>
        </w:tc>
        <w:tc>
          <w:tcPr>
            <w:tcW w:w="992" w:type="dxa"/>
          </w:tcPr>
          <w:p w14:paraId="2411A53C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15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3FCBF0B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091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2239F771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10.0</w:t>
            </w:r>
          </w:p>
        </w:tc>
        <w:tc>
          <w:tcPr>
            <w:tcW w:w="1202" w:type="dxa"/>
          </w:tcPr>
          <w:p w14:paraId="24D679DA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11.0</w:t>
            </w:r>
          </w:p>
        </w:tc>
        <w:tc>
          <w:tcPr>
            <w:tcW w:w="1202" w:type="dxa"/>
          </w:tcPr>
          <w:p w14:paraId="530D64D4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833</w:t>
            </w:r>
          </w:p>
        </w:tc>
      </w:tr>
      <w:tr w:rsidR="005E6B19" w14:paraId="5E503887" w14:textId="77777777" w:rsidTr="00B6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061F3E2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UPDRS III 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Drug </w:t>
            </w: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n</w:t>
            </w:r>
          </w:p>
        </w:tc>
        <w:tc>
          <w:tcPr>
            <w:tcW w:w="992" w:type="dxa"/>
          </w:tcPr>
          <w:p w14:paraId="58D5FC64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5.00</w:t>
            </w:r>
          </w:p>
        </w:tc>
        <w:tc>
          <w:tcPr>
            <w:tcW w:w="992" w:type="dxa"/>
          </w:tcPr>
          <w:p w14:paraId="2440799F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7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88694D0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237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3E07D76A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6.0</w:t>
            </w:r>
          </w:p>
        </w:tc>
        <w:tc>
          <w:tcPr>
            <w:tcW w:w="1202" w:type="dxa"/>
          </w:tcPr>
          <w:p w14:paraId="4DDFCDE8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1.0</w:t>
            </w:r>
          </w:p>
        </w:tc>
        <w:tc>
          <w:tcPr>
            <w:tcW w:w="1202" w:type="dxa"/>
          </w:tcPr>
          <w:p w14:paraId="1DEB134D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6</w:t>
            </w:r>
            <w:r>
              <w:rPr>
                <w:rFonts w:ascii="Aptos" w:hAnsi="Aptos"/>
                <w:sz w:val="18"/>
                <w:szCs w:val="18"/>
              </w:rPr>
              <w:t>00</w:t>
            </w:r>
          </w:p>
        </w:tc>
      </w:tr>
      <w:tr w:rsidR="005E6B19" w14:paraId="776E4A90" w14:textId="77777777" w:rsidTr="00B6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46957ECA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UPDRS III On-Off Difference</w:t>
            </w:r>
          </w:p>
        </w:tc>
        <w:tc>
          <w:tcPr>
            <w:tcW w:w="992" w:type="dxa"/>
          </w:tcPr>
          <w:p w14:paraId="702DECDD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-3.00</w:t>
            </w:r>
          </w:p>
        </w:tc>
        <w:tc>
          <w:tcPr>
            <w:tcW w:w="992" w:type="dxa"/>
          </w:tcPr>
          <w:p w14:paraId="2CE4C030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-10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5EADCC79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203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4C8A3265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11.0</w:t>
            </w:r>
          </w:p>
        </w:tc>
        <w:tc>
          <w:tcPr>
            <w:tcW w:w="1202" w:type="dxa"/>
          </w:tcPr>
          <w:p w14:paraId="6CBC30DE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13.0</w:t>
            </w:r>
          </w:p>
        </w:tc>
        <w:tc>
          <w:tcPr>
            <w:tcW w:w="1202" w:type="dxa"/>
          </w:tcPr>
          <w:p w14:paraId="0AABAF3C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917</w:t>
            </w:r>
          </w:p>
        </w:tc>
      </w:tr>
      <w:tr w:rsidR="005E6B19" w14:paraId="3E2E3B34" w14:textId="77777777" w:rsidTr="00B6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5D2F783D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Levodopa Dose</w:t>
            </w:r>
          </w:p>
        </w:tc>
        <w:tc>
          <w:tcPr>
            <w:tcW w:w="992" w:type="dxa"/>
          </w:tcPr>
          <w:p w14:paraId="012494CE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705.00</w:t>
            </w:r>
          </w:p>
        </w:tc>
        <w:tc>
          <w:tcPr>
            <w:tcW w:w="992" w:type="dxa"/>
          </w:tcPr>
          <w:p w14:paraId="736D51BD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965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43E5B4A0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463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E4F31F8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395.0</w:t>
            </w:r>
          </w:p>
        </w:tc>
        <w:tc>
          <w:tcPr>
            <w:tcW w:w="1202" w:type="dxa"/>
          </w:tcPr>
          <w:p w14:paraId="1F3CDAC0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58.0</w:t>
            </w:r>
          </w:p>
        </w:tc>
        <w:tc>
          <w:tcPr>
            <w:tcW w:w="1202" w:type="dxa"/>
          </w:tcPr>
          <w:p w14:paraId="7CA0C18D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421</w:t>
            </w:r>
          </w:p>
        </w:tc>
      </w:tr>
      <w:tr w:rsidR="005E6B19" w14:paraId="63B73D09" w14:textId="77777777" w:rsidTr="00B676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EA212D5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LEDD</w:t>
            </w:r>
          </w:p>
        </w:tc>
        <w:tc>
          <w:tcPr>
            <w:tcW w:w="992" w:type="dxa"/>
          </w:tcPr>
          <w:p w14:paraId="7AB94027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105.00</w:t>
            </w:r>
          </w:p>
        </w:tc>
        <w:tc>
          <w:tcPr>
            <w:tcW w:w="992" w:type="dxa"/>
          </w:tcPr>
          <w:p w14:paraId="2FDF2303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160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1E4EF3E6" w14:textId="77777777" w:rsidR="005E6B19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0.421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55EF6ECF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495.0</w:t>
            </w:r>
          </w:p>
        </w:tc>
        <w:tc>
          <w:tcPr>
            <w:tcW w:w="1202" w:type="dxa"/>
          </w:tcPr>
          <w:p w14:paraId="5D7AD423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310.0</w:t>
            </w:r>
          </w:p>
        </w:tc>
        <w:tc>
          <w:tcPr>
            <w:tcW w:w="1202" w:type="dxa"/>
          </w:tcPr>
          <w:p w14:paraId="4C2933DB" w14:textId="77777777" w:rsidR="005E6B19" w:rsidRPr="00603D6D" w:rsidRDefault="005E6B19" w:rsidP="00B67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421</w:t>
            </w:r>
          </w:p>
        </w:tc>
      </w:tr>
      <w:tr w:rsidR="005E6B19" w14:paraId="19C4FE04" w14:textId="77777777" w:rsidTr="00B6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7AD725E" w14:textId="77777777" w:rsidR="005E6B19" w:rsidRPr="00214C4D" w:rsidRDefault="005E6B19" w:rsidP="00B676F7">
            <w:pPr>
              <w:rPr>
                <w:rFonts w:ascii="Aptos" w:hAnsi="Aptos"/>
                <w:b w:val="0"/>
                <w:bCs w:val="0"/>
                <w:noProof/>
                <w:sz w:val="20"/>
                <w:szCs w:val="20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DA LEDD</w:t>
            </w:r>
          </w:p>
        </w:tc>
        <w:tc>
          <w:tcPr>
            <w:tcW w:w="992" w:type="dxa"/>
          </w:tcPr>
          <w:p w14:paraId="24092970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600.00</w:t>
            </w:r>
          </w:p>
        </w:tc>
        <w:tc>
          <w:tcPr>
            <w:tcW w:w="992" w:type="dxa"/>
          </w:tcPr>
          <w:p w14:paraId="0E876463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650.0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7B22F45E" w14:textId="77777777" w:rsidR="005E6B19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noProof/>
                <w:sz w:val="20"/>
                <w:szCs w:val="20"/>
              </w:rPr>
            </w:pPr>
            <w:r w:rsidRPr="00603D6D">
              <w:rPr>
                <w:rFonts w:ascii="Aptos" w:hAnsi="Aptos"/>
                <w:sz w:val="18"/>
                <w:szCs w:val="18"/>
              </w:rPr>
              <w:t>1.0</w:t>
            </w:r>
            <w:r>
              <w:rPr>
                <w:rFonts w:ascii="Aptos" w:hAnsi="Aptos"/>
                <w:sz w:val="18"/>
                <w:szCs w:val="18"/>
              </w:rPr>
              <w:t>00</w:t>
            </w:r>
          </w:p>
        </w:tc>
        <w:tc>
          <w:tcPr>
            <w:tcW w:w="1201" w:type="dxa"/>
            <w:tcBorders>
              <w:left w:val="single" w:sz="4" w:space="0" w:color="auto"/>
            </w:tcBorders>
          </w:tcPr>
          <w:p w14:paraId="0705A227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100.0</w:t>
            </w:r>
          </w:p>
        </w:tc>
        <w:tc>
          <w:tcPr>
            <w:tcW w:w="1202" w:type="dxa"/>
          </w:tcPr>
          <w:p w14:paraId="7E2A6A23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A65F83">
              <w:rPr>
                <w:rFonts w:ascii="Aptos" w:hAnsi="Aptos"/>
                <w:sz w:val="18"/>
                <w:szCs w:val="18"/>
              </w:rPr>
              <w:t>-240.0</w:t>
            </w:r>
          </w:p>
        </w:tc>
        <w:tc>
          <w:tcPr>
            <w:tcW w:w="1202" w:type="dxa"/>
          </w:tcPr>
          <w:p w14:paraId="3C36B4DB" w14:textId="77777777" w:rsidR="005E6B19" w:rsidRPr="00603D6D" w:rsidRDefault="005E6B19" w:rsidP="00B67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214C4D">
              <w:rPr>
                <w:rFonts w:ascii="Aptos" w:hAnsi="Aptos"/>
                <w:sz w:val="18"/>
                <w:szCs w:val="18"/>
              </w:rPr>
              <w:t>0.6</w:t>
            </w:r>
            <w:r>
              <w:rPr>
                <w:rFonts w:ascii="Aptos" w:hAnsi="Aptos"/>
                <w:sz w:val="18"/>
                <w:szCs w:val="18"/>
              </w:rPr>
              <w:t>00</w:t>
            </w:r>
          </w:p>
        </w:tc>
      </w:tr>
    </w:tbl>
    <w:p w14:paraId="49BCAB28" w14:textId="77777777" w:rsidR="005E6B19" w:rsidRDefault="005E6B19" w:rsidP="006405B5">
      <w:pPr>
        <w:jc w:val="both"/>
        <w:rPr>
          <w:rFonts w:ascii="Aptos" w:hAnsi="Aptos"/>
          <w:b/>
          <w:bCs/>
          <w:sz w:val="18"/>
          <w:szCs w:val="18"/>
        </w:rPr>
      </w:pPr>
    </w:p>
    <w:p w14:paraId="055608BC" w14:textId="77777777" w:rsidR="00A3639B" w:rsidRPr="00F324CE" w:rsidRDefault="00A3639B" w:rsidP="006405B5">
      <w:pPr>
        <w:jc w:val="both"/>
        <w:rPr>
          <w:rFonts w:ascii="Aptos" w:hAnsi="Aptos"/>
          <w:b/>
          <w:bCs/>
          <w:sz w:val="20"/>
          <w:szCs w:val="20"/>
        </w:rPr>
      </w:pPr>
    </w:p>
    <w:p w14:paraId="45002DB8" w14:textId="2D58C26D" w:rsidR="006405B5" w:rsidRPr="00F324CE" w:rsidRDefault="009B6080" w:rsidP="006405B5">
      <w:pPr>
        <w:jc w:val="both"/>
        <w:rPr>
          <w:rFonts w:ascii="Aptos" w:hAnsi="Aptos"/>
          <w:sz w:val="20"/>
          <w:szCs w:val="20"/>
        </w:rPr>
      </w:pPr>
      <w:r w:rsidRPr="00F324CE">
        <w:rPr>
          <w:rFonts w:ascii="Aptos" w:hAnsi="Aptos"/>
          <w:b/>
          <w:bCs/>
          <w:sz w:val="20"/>
          <w:szCs w:val="20"/>
        </w:rPr>
        <w:t xml:space="preserve">Supplementary </w:t>
      </w:r>
      <w:r w:rsidR="006405B5" w:rsidRPr="00F324CE">
        <w:rPr>
          <w:rFonts w:ascii="Aptos" w:hAnsi="Aptos"/>
          <w:b/>
          <w:bCs/>
          <w:sz w:val="20"/>
          <w:szCs w:val="20"/>
        </w:rPr>
        <w:t xml:space="preserve">Table </w:t>
      </w:r>
      <w:r w:rsidR="005E6B19" w:rsidRPr="00F324CE">
        <w:rPr>
          <w:rFonts w:ascii="Aptos" w:hAnsi="Aptos"/>
          <w:b/>
          <w:bCs/>
          <w:sz w:val="20"/>
          <w:szCs w:val="20"/>
        </w:rPr>
        <w:t>2</w:t>
      </w:r>
      <w:r w:rsidR="006405B5" w:rsidRPr="00F324CE">
        <w:rPr>
          <w:rFonts w:ascii="Aptos" w:hAnsi="Aptos"/>
          <w:b/>
          <w:bCs/>
          <w:sz w:val="20"/>
          <w:szCs w:val="20"/>
        </w:rPr>
        <w:t xml:space="preserve">. </w:t>
      </w:r>
      <w:r w:rsidR="007132B3" w:rsidRPr="00F324CE">
        <w:rPr>
          <w:rFonts w:ascii="Aptos" w:hAnsi="Aptos"/>
          <w:b/>
          <w:bCs/>
          <w:sz w:val="20"/>
          <w:szCs w:val="20"/>
        </w:rPr>
        <w:t>Statistical</w:t>
      </w:r>
      <w:r w:rsidR="006405B5" w:rsidRPr="00F324CE">
        <w:rPr>
          <w:rFonts w:ascii="Aptos" w:hAnsi="Aptos"/>
          <w:b/>
          <w:bCs/>
          <w:sz w:val="20"/>
          <w:szCs w:val="20"/>
        </w:rPr>
        <w:t xml:space="preserve"> Comparison between ICB-R vs ICB-S Patients in Ventral and Dorsal STN. </w:t>
      </w:r>
      <w:r w:rsidR="006405B5" w:rsidRPr="00F324CE">
        <w:rPr>
          <w:rFonts w:ascii="Aptos" w:hAnsi="Aptos"/>
          <w:sz w:val="20"/>
          <w:szCs w:val="20"/>
        </w:rPr>
        <w:t>The subthalamic</w:t>
      </w:r>
      <w:r w:rsidR="006405B5" w:rsidRPr="00F324CE">
        <w:rPr>
          <w:rFonts w:ascii="Aptos" w:hAnsi="Aptos"/>
          <w:b/>
          <w:bCs/>
          <w:sz w:val="20"/>
          <w:szCs w:val="20"/>
        </w:rPr>
        <w:t xml:space="preserve"> </w:t>
      </w:r>
      <w:r w:rsidR="006405B5" w:rsidRPr="00F324CE">
        <w:rPr>
          <w:rFonts w:ascii="Aptos" w:hAnsi="Aptos"/>
          <w:sz w:val="20"/>
          <w:szCs w:val="20"/>
        </w:rPr>
        <w:t>nucleus was divided into dorsal (</w:t>
      </w:r>
      <w:r w:rsidR="007132B3" w:rsidRPr="00F324CE">
        <w:rPr>
          <w:rFonts w:ascii="Aptos" w:hAnsi="Aptos"/>
          <w:sz w:val="20"/>
          <w:szCs w:val="20"/>
        </w:rPr>
        <w:t>normali</w:t>
      </w:r>
      <w:r w:rsidR="00867AC9" w:rsidRPr="00F324CE">
        <w:rPr>
          <w:rFonts w:ascii="Aptos" w:hAnsi="Aptos"/>
          <w:sz w:val="20"/>
          <w:szCs w:val="20"/>
        </w:rPr>
        <w:t>z</w:t>
      </w:r>
      <w:r w:rsidR="007132B3" w:rsidRPr="00F324CE">
        <w:rPr>
          <w:rFonts w:ascii="Aptos" w:hAnsi="Aptos"/>
          <w:sz w:val="20"/>
          <w:szCs w:val="20"/>
        </w:rPr>
        <w:t>ed</w:t>
      </w:r>
      <w:r w:rsidR="006405B5" w:rsidRPr="00F324CE">
        <w:rPr>
          <w:rFonts w:ascii="Aptos" w:hAnsi="Aptos"/>
          <w:sz w:val="20"/>
          <w:szCs w:val="20"/>
        </w:rPr>
        <w:t xml:space="preserve"> depth&lt;0.5) and ventral (</w:t>
      </w:r>
      <w:r w:rsidR="007132B3" w:rsidRPr="00F324CE">
        <w:rPr>
          <w:rFonts w:ascii="Aptos" w:hAnsi="Aptos"/>
          <w:sz w:val="20"/>
          <w:szCs w:val="20"/>
        </w:rPr>
        <w:t>normali</w:t>
      </w:r>
      <w:r w:rsidR="00867AC9" w:rsidRPr="00F324CE">
        <w:rPr>
          <w:rFonts w:ascii="Aptos" w:hAnsi="Aptos"/>
          <w:sz w:val="20"/>
          <w:szCs w:val="20"/>
        </w:rPr>
        <w:t>z</w:t>
      </w:r>
      <w:r w:rsidR="007132B3" w:rsidRPr="00F324CE">
        <w:rPr>
          <w:rFonts w:ascii="Aptos" w:hAnsi="Aptos"/>
          <w:sz w:val="20"/>
          <w:szCs w:val="20"/>
        </w:rPr>
        <w:t>ed</w:t>
      </w:r>
      <w:r w:rsidR="006405B5" w:rsidRPr="00F324CE">
        <w:rPr>
          <w:rFonts w:ascii="Aptos" w:hAnsi="Aptos"/>
          <w:sz w:val="20"/>
          <w:szCs w:val="20"/>
        </w:rPr>
        <w:t xml:space="preserve"> depth</w:t>
      </w:r>
      <w:r w:rsidR="007132B3" w:rsidRPr="00F324CE">
        <w:rPr>
          <w:rFonts w:ascii="Aptos" w:hAnsi="Aptos"/>
          <w:sz w:val="20"/>
          <w:szCs w:val="20"/>
        </w:rPr>
        <w:t>≥</w:t>
      </w:r>
      <w:r w:rsidR="006405B5" w:rsidRPr="00F324CE">
        <w:rPr>
          <w:rFonts w:ascii="Aptos" w:hAnsi="Aptos"/>
          <w:sz w:val="20"/>
          <w:szCs w:val="20"/>
        </w:rPr>
        <w:t>0.5)</w:t>
      </w:r>
      <w:r w:rsidR="007132B3" w:rsidRPr="00F324CE">
        <w:rPr>
          <w:rFonts w:ascii="Aptos" w:hAnsi="Aptos"/>
          <w:sz w:val="20"/>
          <w:szCs w:val="20"/>
        </w:rPr>
        <w:t xml:space="preserve"> regions</w:t>
      </w:r>
      <w:r w:rsidR="006405B5" w:rsidRPr="00F324CE">
        <w:rPr>
          <w:rFonts w:ascii="Aptos" w:hAnsi="Aptos"/>
          <w:sz w:val="20"/>
          <w:szCs w:val="20"/>
        </w:rPr>
        <w:t xml:space="preserve">. </w:t>
      </w:r>
      <w:r w:rsidR="00091230" w:rsidRPr="00F324CE">
        <w:rPr>
          <w:rFonts w:ascii="Aptos" w:hAnsi="Aptos"/>
          <w:sz w:val="20"/>
          <w:szCs w:val="20"/>
        </w:rPr>
        <w:t xml:space="preserve">The values presented in the table indicate the median values. </w:t>
      </w:r>
      <w:r w:rsidR="007132B3" w:rsidRPr="00F324CE">
        <w:rPr>
          <w:rFonts w:ascii="Aptos" w:hAnsi="Aptos"/>
          <w:sz w:val="20"/>
          <w:szCs w:val="20"/>
        </w:rPr>
        <w:t>A</w:t>
      </w:r>
      <w:r w:rsidR="006405B5" w:rsidRPr="00F324CE">
        <w:rPr>
          <w:rFonts w:ascii="Aptos" w:hAnsi="Aptos"/>
          <w:sz w:val="20"/>
          <w:szCs w:val="20"/>
        </w:rPr>
        <w:t xml:space="preserve"> statistical comparison is carried out with either the Mann-Whitney U test with the Holm-Bonferroni correction or the Fisher Exact test between ICB-R and ICB-S patients</w:t>
      </w:r>
      <w:r w:rsidR="007132B3" w:rsidRPr="00F324CE">
        <w:rPr>
          <w:rFonts w:ascii="Aptos" w:hAnsi="Aptos"/>
          <w:sz w:val="20"/>
          <w:szCs w:val="20"/>
        </w:rPr>
        <w:t xml:space="preserve"> in both regions</w:t>
      </w:r>
      <w:r w:rsidR="006405B5" w:rsidRPr="00F324CE">
        <w:rPr>
          <w:rFonts w:ascii="Aptos" w:hAnsi="Aptos"/>
          <w:sz w:val="20"/>
          <w:szCs w:val="20"/>
        </w:rPr>
        <w:t>.</w:t>
      </w:r>
      <w:r w:rsidR="00091230" w:rsidRPr="00F324CE">
        <w:rPr>
          <w:rFonts w:ascii="Aptos" w:hAnsi="Aptos"/>
          <w:sz w:val="20"/>
          <w:szCs w:val="20"/>
        </w:rPr>
        <w:t xml:space="preserve"> </w:t>
      </w:r>
      <w:r w:rsidR="006405B5" w:rsidRPr="00F324CE">
        <w:rPr>
          <w:rFonts w:ascii="Aptos" w:hAnsi="Aptos"/>
          <w:sz w:val="20"/>
          <w:szCs w:val="20"/>
        </w:rPr>
        <w:t xml:space="preserve"> </w:t>
      </w:r>
      <w:r w:rsidR="007132B3" w:rsidRPr="00F324CE">
        <w:rPr>
          <w:rFonts w:ascii="Aptos" w:hAnsi="Aptos"/>
          <w:b/>
          <w:bCs/>
          <w:sz w:val="20"/>
          <w:szCs w:val="20"/>
        </w:rPr>
        <w:t xml:space="preserve">*** </w:t>
      </w:r>
      <w:r w:rsidR="007132B3" w:rsidRPr="00F324CE">
        <w:rPr>
          <w:rFonts w:ascii="Aptos" w:hAnsi="Aptos"/>
          <w:i/>
          <w:iCs/>
          <w:sz w:val="20"/>
          <w:szCs w:val="20"/>
        </w:rPr>
        <w:t>P</w:t>
      </w:r>
      <w:r w:rsidR="007132B3" w:rsidRPr="00F324CE">
        <w:rPr>
          <w:rFonts w:ascii="Aptos" w:hAnsi="Aptos"/>
          <w:sz w:val="20"/>
          <w:szCs w:val="20"/>
        </w:rPr>
        <w:t>&lt;0.001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43"/>
        <w:gridCol w:w="1017"/>
        <w:gridCol w:w="32"/>
        <w:gridCol w:w="1050"/>
        <w:gridCol w:w="1050"/>
        <w:gridCol w:w="1050"/>
        <w:gridCol w:w="1050"/>
        <w:gridCol w:w="1050"/>
      </w:tblGrid>
      <w:tr w:rsidR="007132B3" w14:paraId="7F9CE527" w14:textId="6B192374" w:rsidTr="00481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BF9B137" w14:textId="77777777" w:rsidR="007132B3" w:rsidRDefault="007132B3" w:rsidP="006405B5">
            <w:pPr>
              <w:jc w:val="both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3149" w:type="dxa"/>
            <w:gridSpan w:val="4"/>
            <w:tcBorders>
              <w:right w:val="single" w:sz="4" w:space="0" w:color="auto"/>
            </w:tcBorders>
          </w:tcPr>
          <w:p w14:paraId="6E08F494" w14:textId="446771C3" w:rsidR="007132B3" w:rsidRPr="007132B3" w:rsidRDefault="007132B3" w:rsidP="00713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Dorsal STN</w:t>
            </w:r>
          </w:p>
        </w:tc>
        <w:tc>
          <w:tcPr>
            <w:tcW w:w="3150" w:type="dxa"/>
            <w:gridSpan w:val="3"/>
            <w:tcBorders>
              <w:left w:val="single" w:sz="4" w:space="0" w:color="auto"/>
            </w:tcBorders>
          </w:tcPr>
          <w:p w14:paraId="3E721885" w14:textId="38A9315B" w:rsidR="007132B3" w:rsidRPr="007132B3" w:rsidRDefault="007132B3" w:rsidP="007132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Ventral STN</w:t>
            </w:r>
          </w:p>
        </w:tc>
      </w:tr>
      <w:tr w:rsidR="00481ADA" w14:paraId="71C98A83" w14:textId="77777777" w:rsidTr="00CB74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351B87E" w14:textId="77777777" w:rsidR="00481ADA" w:rsidRPr="007132B3" w:rsidRDefault="00481ADA" w:rsidP="00481ADA">
            <w:pPr>
              <w:jc w:val="center"/>
              <w:rPr>
                <w:rFonts w:ascii="Aptos" w:hAnsi="Aptos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14:paraId="081EB8C7" w14:textId="77777777" w:rsidR="00481ADA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ICB-R</w:t>
            </w:r>
          </w:p>
          <w:p w14:paraId="011F9065" w14:textId="39D32AB3" w:rsidR="00CB74A5" w:rsidRPr="00CB74A5" w:rsidRDefault="00CB74A5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(N=84)</w:t>
            </w:r>
          </w:p>
        </w:tc>
        <w:tc>
          <w:tcPr>
            <w:tcW w:w="1082" w:type="dxa"/>
            <w:gridSpan w:val="2"/>
            <w:vAlign w:val="center"/>
          </w:tcPr>
          <w:p w14:paraId="0FB37D9F" w14:textId="77777777" w:rsidR="00481ADA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ICB-S</w:t>
            </w:r>
          </w:p>
          <w:p w14:paraId="32F32545" w14:textId="567B13CC" w:rsidR="00CB74A5" w:rsidRPr="007132B3" w:rsidRDefault="00CB74A5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ascii="Aptos" w:hAnsi="Aptos" w:cstheme="minorHAnsi"/>
                <w:b/>
                <w:bCs/>
                <w:sz w:val="18"/>
                <w:szCs w:val="18"/>
              </w:rPr>
              <w:t>59</w:t>
            </w: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right w:val="single" w:sz="4" w:space="0" w:color="auto"/>
            </w:tcBorders>
            <w:vAlign w:val="center"/>
          </w:tcPr>
          <w:p w14:paraId="34E992D9" w14:textId="4459EBD4" w:rsidR="00481ADA" w:rsidRPr="007132B3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50" w:type="dxa"/>
            <w:tcBorders>
              <w:left w:val="single" w:sz="4" w:space="0" w:color="auto"/>
            </w:tcBorders>
            <w:vAlign w:val="center"/>
          </w:tcPr>
          <w:p w14:paraId="2D85BDC9" w14:textId="77777777" w:rsidR="00481ADA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ICB-R</w:t>
            </w:r>
          </w:p>
          <w:p w14:paraId="7FB35872" w14:textId="11475B53" w:rsidR="00A83A9F" w:rsidRPr="007132B3" w:rsidRDefault="00A83A9F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ascii="Aptos" w:hAnsi="Aptos" w:cstheme="minorHAnsi"/>
                <w:b/>
                <w:bCs/>
                <w:sz w:val="18"/>
                <w:szCs w:val="18"/>
              </w:rPr>
              <w:t>111</w:t>
            </w: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0" w:type="dxa"/>
            <w:vAlign w:val="center"/>
          </w:tcPr>
          <w:p w14:paraId="5CA25C10" w14:textId="77777777" w:rsidR="00481ADA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ICB-S</w:t>
            </w:r>
          </w:p>
          <w:p w14:paraId="25494F5E" w14:textId="1547670C" w:rsidR="00A83A9F" w:rsidRPr="007132B3" w:rsidRDefault="00A83A9F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(N=</w:t>
            </w:r>
            <w:r>
              <w:rPr>
                <w:rFonts w:ascii="Aptos" w:hAnsi="Aptos" w:cstheme="minorHAnsi"/>
                <w:b/>
                <w:bCs/>
                <w:sz w:val="18"/>
                <w:szCs w:val="18"/>
              </w:rPr>
              <w:t>58</w:t>
            </w:r>
            <w:r w:rsidRPr="00CB74A5">
              <w:rPr>
                <w:rFonts w:ascii="Aptos" w:hAnsi="Aptos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50" w:type="dxa"/>
            <w:vAlign w:val="center"/>
          </w:tcPr>
          <w:p w14:paraId="20477E6B" w14:textId="00335F12" w:rsidR="00481ADA" w:rsidRPr="007132B3" w:rsidRDefault="00481ADA" w:rsidP="00481A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p-value</w:t>
            </w:r>
          </w:p>
        </w:tc>
      </w:tr>
      <w:tr w:rsidR="00481ADA" w14:paraId="7B5BFBDB" w14:textId="3A237810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8"/>
          </w:tcPr>
          <w:p w14:paraId="7DC1DE2B" w14:textId="351276A0" w:rsidR="00481ADA" w:rsidRPr="007132B3" w:rsidRDefault="00481ADA" w:rsidP="00481ADA">
            <w:pPr>
              <w:rPr>
                <w:rFonts w:ascii="Aptos" w:hAnsi="Aptos" w:cstheme="minorHAnsi"/>
                <w:sz w:val="18"/>
                <w:szCs w:val="18"/>
              </w:rPr>
            </w:pPr>
            <w:r w:rsidRPr="007132B3">
              <w:rPr>
                <w:rFonts w:ascii="Aptos" w:hAnsi="Aptos" w:cstheme="minorHAnsi"/>
                <w:sz w:val="18"/>
                <w:szCs w:val="18"/>
              </w:rPr>
              <w:t>Mann-Whitney U Test</w:t>
            </w:r>
          </w:p>
        </w:tc>
      </w:tr>
      <w:tr w:rsidR="003E4469" w14:paraId="38029694" w14:textId="11750817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12D9FA8C" w14:textId="15EED767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Coefficient of Variation</w:t>
            </w:r>
          </w:p>
        </w:tc>
        <w:tc>
          <w:tcPr>
            <w:tcW w:w="1049" w:type="dxa"/>
            <w:gridSpan w:val="2"/>
          </w:tcPr>
          <w:p w14:paraId="4F6D753F" w14:textId="3153E4FE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.160</w:t>
            </w:r>
          </w:p>
        </w:tc>
        <w:tc>
          <w:tcPr>
            <w:tcW w:w="1050" w:type="dxa"/>
          </w:tcPr>
          <w:p w14:paraId="2FD4FADD" w14:textId="1F2522B7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.245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17A42110" w14:textId="23102679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055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3537C80E" w14:textId="1B84E04F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1.172</w:t>
            </w:r>
          </w:p>
        </w:tc>
        <w:tc>
          <w:tcPr>
            <w:tcW w:w="1050" w:type="dxa"/>
          </w:tcPr>
          <w:p w14:paraId="55C6F054" w14:textId="791645A4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.146</w:t>
            </w:r>
          </w:p>
        </w:tc>
        <w:tc>
          <w:tcPr>
            <w:tcW w:w="1050" w:type="dxa"/>
          </w:tcPr>
          <w:p w14:paraId="51C4268F" w14:textId="736AB4CE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593</w:t>
            </w:r>
          </w:p>
        </w:tc>
      </w:tr>
      <w:tr w:rsidR="003E4469" w14:paraId="727959EE" w14:textId="6D080B5F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6578F45" w14:textId="06CA59FF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Firing Regularity</w:t>
            </w:r>
          </w:p>
        </w:tc>
        <w:tc>
          <w:tcPr>
            <w:tcW w:w="1049" w:type="dxa"/>
            <w:gridSpan w:val="2"/>
          </w:tcPr>
          <w:p w14:paraId="78202C4B" w14:textId="2362D2B0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091</w:t>
            </w:r>
          </w:p>
        </w:tc>
        <w:tc>
          <w:tcPr>
            <w:tcW w:w="1050" w:type="dxa"/>
          </w:tcPr>
          <w:p w14:paraId="1E002391" w14:textId="4FE4736E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-0.019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08FAC142" w14:textId="3DA0A7DB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059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05503E79" w14:textId="6F655D23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4</w:t>
            </w:r>
            <w:r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1050" w:type="dxa"/>
          </w:tcPr>
          <w:p w14:paraId="04F296DC" w14:textId="7A5D4828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214</w:t>
            </w:r>
          </w:p>
        </w:tc>
        <w:tc>
          <w:tcPr>
            <w:tcW w:w="1050" w:type="dxa"/>
          </w:tcPr>
          <w:p w14:paraId="68A92A07" w14:textId="3D844158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85</w:t>
            </w:r>
          </w:p>
        </w:tc>
      </w:tr>
      <w:tr w:rsidR="003E4469" w14:paraId="4E8D9DB8" w14:textId="3CBE4BC0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47C0595" w14:textId="1BEB3B5E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Firing Rate (spikes/sec)</w:t>
            </w:r>
          </w:p>
        </w:tc>
        <w:tc>
          <w:tcPr>
            <w:tcW w:w="1049" w:type="dxa"/>
            <w:gridSpan w:val="2"/>
          </w:tcPr>
          <w:p w14:paraId="14EF045E" w14:textId="705C41FC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4.377</w:t>
            </w:r>
          </w:p>
        </w:tc>
        <w:tc>
          <w:tcPr>
            <w:tcW w:w="1050" w:type="dxa"/>
          </w:tcPr>
          <w:p w14:paraId="5AEBD788" w14:textId="42B14D5A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2.404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76B7535B" w14:textId="5754435D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422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30873875" w14:textId="2F0BE451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14.164</w:t>
            </w:r>
          </w:p>
        </w:tc>
        <w:tc>
          <w:tcPr>
            <w:tcW w:w="1050" w:type="dxa"/>
          </w:tcPr>
          <w:p w14:paraId="284AD438" w14:textId="6C07FDEE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1.897</w:t>
            </w:r>
          </w:p>
        </w:tc>
        <w:tc>
          <w:tcPr>
            <w:tcW w:w="1050" w:type="dxa"/>
          </w:tcPr>
          <w:p w14:paraId="6B6CCC3B" w14:textId="262A0A57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782</w:t>
            </w:r>
          </w:p>
        </w:tc>
      </w:tr>
      <w:tr w:rsidR="003E4469" w14:paraId="1B017996" w14:textId="47E3D836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9E8850B" w14:textId="2A5153AD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Theta Oscillation Frequency (Hz)</w:t>
            </w:r>
          </w:p>
        </w:tc>
        <w:tc>
          <w:tcPr>
            <w:tcW w:w="1049" w:type="dxa"/>
            <w:gridSpan w:val="2"/>
          </w:tcPr>
          <w:p w14:paraId="5844D1BC" w14:textId="48AEE7FC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6.000</w:t>
            </w:r>
          </w:p>
        </w:tc>
        <w:tc>
          <w:tcPr>
            <w:tcW w:w="1050" w:type="dxa"/>
          </w:tcPr>
          <w:p w14:paraId="529FF4B7" w14:textId="14B384E0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5.000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626CA6AD" w14:textId="56A93993" w:rsidR="003E4469" w:rsidRPr="00481ADA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ADA">
              <w:rPr>
                <w:rFonts w:ascii="Aptos" w:hAnsi="Aptos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632EF1DC" w14:textId="1A1109AD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6.000</w:t>
            </w:r>
          </w:p>
        </w:tc>
        <w:tc>
          <w:tcPr>
            <w:tcW w:w="1050" w:type="dxa"/>
          </w:tcPr>
          <w:p w14:paraId="22F99CA4" w14:textId="1274A7C5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5.000</w:t>
            </w:r>
          </w:p>
        </w:tc>
        <w:tc>
          <w:tcPr>
            <w:tcW w:w="1050" w:type="dxa"/>
          </w:tcPr>
          <w:p w14:paraId="0AEA754C" w14:textId="75DB9533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44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</w:tr>
      <w:tr w:rsidR="003E4469" w14:paraId="00604F00" w14:textId="5FA2AABE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2A24237" w14:textId="0D03D51D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Theta Oscillation Amplitude</w:t>
            </w:r>
          </w:p>
        </w:tc>
        <w:tc>
          <w:tcPr>
            <w:tcW w:w="1049" w:type="dxa"/>
            <w:gridSpan w:val="2"/>
          </w:tcPr>
          <w:p w14:paraId="45D2FFD6" w14:textId="038B9191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319</w:t>
            </w:r>
          </w:p>
        </w:tc>
        <w:tc>
          <w:tcPr>
            <w:tcW w:w="1050" w:type="dxa"/>
          </w:tcPr>
          <w:p w14:paraId="79235791" w14:textId="2C54D437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444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12916932" w14:textId="3512A0BB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089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4AAD9600" w14:textId="2F6A8737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255</w:t>
            </w:r>
          </w:p>
        </w:tc>
        <w:tc>
          <w:tcPr>
            <w:tcW w:w="1050" w:type="dxa"/>
          </w:tcPr>
          <w:p w14:paraId="24F4731C" w14:textId="501FA8D5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348</w:t>
            </w:r>
          </w:p>
        </w:tc>
        <w:tc>
          <w:tcPr>
            <w:tcW w:w="1050" w:type="dxa"/>
          </w:tcPr>
          <w:p w14:paraId="7E7D1575" w14:textId="34BD850B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869</w:t>
            </w:r>
          </w:p>
        </w:tc>
      </w:tr>
      <w:tr w:rsidR="003E4469" w14:paraId="34B7CBE1" w14:textId="1FAD32ED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9C3740B" w14:textId="28FB069A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Beta </w:t>
            </w:r>
            <w:r w:rsidR="00867AC9"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scillation Frequency</w:t>
            </w: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(Hz)</w:t>
            </w:r>
          </w:p>
        </w:tc>
        <w:tc>
          <w:tcPr>
            <w:tcW w:w="1049" w:type="dxa"/>
            <w:gridSpan w:val="2"/>
          </w:tcPr>
          <w:p w14:paraId="2A477096" w14:textId="226CE1A5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0.000</w:t>
            </w:r>
          </w:p>
        </w:tc>
        <w:tc>
          <w:tcPr>
            <w:tcW w:w="1050" w:type="dxa"/>
          </w:tcPr>
          <w:p w14:paraId="3896AAC3" w14:textId="0D1F0D9F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9.000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3A59F63F" w14:textId="26AD0817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269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11B70141" w14:textId="3ADE9B52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23.000</w:t>
            </w:r>
          </w:p>
        </w:tc>
        <w:tc>
          <w:tcPr>
            <w:tcW w:w="1050" w:type="dxa"/>
          </w:tcPr>
          <w:p w14:paraId="3F272AEE" w14:textId="23D6C84C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4.000</w:t>
            </w:r>
          </w:p>
        </w:tc>
        <w:tc>
          <w:tcPr>
            <w:tcW w:w="1050" w:type="dxa"/>
          </w:tcPr>
          <w:p w14:paraId="528766AB" w14:textId="0A128CE8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285</w:t>
            </w:r>
          </w:p>
        </w:tc>
      </w:tr>
      <w:tr w:rsidR="003E4469" w14:paraId="5125FF34" w14:textId="2F7A8D48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A154DD9" w14:textId="707D6FEC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eta Oscillation Amplitude</w:t>
            </w:r>
          </w:p>
        </w:tc>
        <w:tc>
          <w:tcPr>
            <w:tcW w:w="1049" w:type="dxa"/>
            <w:gridSpan w:val="2"/>
          </w:tcPr>
          <w:p w14:paraId="6E582428" w14:textId="5D81B24D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423</w:t>
            </w:r>
          </w:p>
        </w:tc>
        <w:tc>
          <w:tcPr>
            <w:tcW w:w="1050" w:type="dxa"/>
          </w:tcPr>
          <w:p w14:paraId="387B824A" w14:textId="24DF59AA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619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043ED31C" w14:textId="571C323F" w:rsidR="003E4469" w:rsidRPr="00481ADA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ADA">
              <w:rPr>
                <w:rFonts w:ascii="Aptos" w:hAnsi="Aptos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466FFC11" w14:textId="7182DF19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324</w:t>
            </w:r>
          </w:p>
        </w:tc>
        <w:tc>
          <w:tcPr>
            <w:tcW w:w="1050" w:type="dxa"/>
          </w:tcPr>
          <w:p w14:paraId="045D31CC" w14:textId="0E15CA96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335</w:t>
            </w:r>
          </w:p>
        </w:tc>
        <w:tc>
          <w:tcPr>
            <w:tcW w:w="1050" w:type="dxa"/>
          </w:tcPr>
          <w:p w14:paraId="0B8AD0DC" w14:textId="7D8B71D4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586</w:t>
            </w:r>
          </w:p>
        </w:tc>
      </w:tr>
      <w:tr w:rsidR="003E4469" w14:paraId="55C290E8" w14:textId="677B4942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9BC3E5D" w14:textId="173B9D88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urst Frequency (Hz)</w:t>
            </w:r>
          </w:p>
        </w:tc>
        <w:tc>
          <w:tcPr>
            <w:tcW w:w="1049" w:type="dxa"/>
            <w:gridSpan w:val="2"/>
          </w:tcPr>
          <w:p w14:paraId="05B152C6" w14:textId="3F4D8692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48.936</w:t>
            </w:r>
          </w:p>
        </w:tc>
        <w:tc>
          <w:tcPr>
            <w:tcW w:w="1050" w:type="dxa"/>
          </w:tcPr>
          <w:p w14:paraId="039C4D58" w14:textId="737534E1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54.544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19192EAF" w14:textId="6FC07732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488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7EC1395D" w14:textId="7B79D4AD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142.894</w:t>
            </w:r>
          </w:p>
        </w:tc>
        <w:tc>
          <w:tcPr>
            <w:tcW w:w="1050" w:type="dxa"/>
          </w:tcPr>
          <w:p w14:paraId="2E0A8655" w14:textId="3185C93C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18.168</w:t>
            </w:r>
          </w:p>
        </w:tc>
        <w:tc>
          <w:tcPr>
            <w:tcW w:w="1050" w:type="dxa"/>
          </w:tcPr>
          <w:p w14:paraId="7FB651CC" w14:textId="54E46E7B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08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</w:tr>
      <w:tr w:rsidR="003E4469" w14:paraId="5DA9A5A2" w14:textId="106D03BC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43DF251" w14:textId="65173A5A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urst Duration (sec)</w:t>
            </w:r>
          </w:p>
        </w:tc>
        <w:tc>
          <w:tcPr>
            <w:tcW w:w="1049" w:type="dxa"/>
            <w:gridSpan w:val="2"/>
          </w:tcPr>
          <w:p w14:paraId="7785E5B0" w14:textId="22C87D32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065</w:t>
            </w:r>
          </w:p>
        </w:tc>
        <w:tc>
          <w:tcPr>
            <w:tcW w:w="1050" w:type="dxa"/>
          </w:tcPr>
          <w:p w14:paraId="7883D630" w14:textId="2EFF8356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060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5D107BE9" w14:textId="45A9B0F9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365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66C99017" w14:textId="1B682E9E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01</w:t>
            </w:r>
          </w:p>
        </w:tc>
        <w:tc>
          <w:tcPr>
            <w:tcW w:w="1050" w:type="dxa"/>
          </w:tcPr>
          <w:p w14:paraId="218D9F30" w14:textId="65D0FF18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069</w:t>
            </w:r>
          </w:p>
        </w:tc>
        <w:tc>
          <w:tcPr>
            <w:tcW w:w="1050" w:type="dxa"/>
          </w:tcPr>
          <w:p w14:paraId="41350A41" w14:textId="53D1CD3F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1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</w:tr>
      <w:tr w:rsidR="003E4469" w14:paraId="680EF202" w14:textId="2AD739FA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50442B8A" w14:textId="472687A1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Inter-Burst Interval (sec)</w:t>
            </w:r>
          </w:p>
        </w:tc>
        <w:tc>
          <w:tcPr>
            <w:tcW w:w="1049" w:type="dxa"/>
            <w:gridSpan w:val="2"/>
          </w:tcPr>
          <w:p w14:paraId="6247385A" w14:textId="0AB3F48A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.207</w:t>
            </w:r>
          </w:p>
        </w:tc>
        <w:tc>
          <w:tcPr>
            <w:tcW w:w="1050" w:type="dxa"/>
          </w:tcPr>
          <w:p w14:paraId="0CC4150A" w14:textId="398BFFE5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763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16BE11CA" w14:textId="19F72B62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205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6149D220" w14:textId="056A6B55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.214</w:t>
            </w:r>
          </w:p>
        </w:tc>
        <w:tc>
          <w:tcPr>
            <w:tcW w:w="1050" w:type="dxa"/>
          </w:tcPr>
          <w:p w14:paraId="6D74A690" w14:textId="0EA59D1F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0.830</w:t>
            </w:r>
          </w:p>
        </w:tc>
        <w:tc>
          <w:tcPr>
            <w:tcW w:w="1050" w:type="dxa"/>
          </w:tcPr>
          <w:p w14:paraId="1DD807E9" w14:textId="701CEAA6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522</w:t>
            </w:r>
          </w:p>
        </w:tc>
      </w:tr>
      <w:tr w:rsidR="00481ADA" w14:paraId="4A9B4A65" w14:textId="03B43231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8"/>
          </w:tcPr>
          <w:p w14:paraId="32F62C49" w14:textId="3E24B246" w:rsidR="00481ADA" w:rsidRPr="007132B3" w:rsidRDefault="00481ADA" w:rsidP="00481ADA">
            <w:pPr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Fisher Exact Test</w:t>
            </w:r>
          </w:p>
        </w:tc>
      </w:tr>
      <w:tr w:rsidR="003E4469" w14:paraId="627D9B97" w14:textId="290DC5FC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281ED11" w14:textId="6B454E82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Tonic Neurons (%)</w:t>
            </w:r>
          </w:p>
        </w:tc>
        <w:tc>
          <w:tcPr>
            <w:tcW w:w="1049" w:type="dxa"/>
            <w:gridSpan w:val="2"/>
          </w:tcPr>
          <w:p w14:paraId="0D707FFE" w14:textId="4E86ABBC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9.730</w:t>
            </w:r>
          </w:p>
        </w:tc>
        <w:tc>
          <w:tcPr>
            <w:tcW w:w="1050" w:type="dxa"/>
          </w:tcPr>
          <w:p w14:paraId="76F9623F" w14:textId="25394367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5.517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1CFC6298" w14:textId="142BE92B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06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2FEAEC72" w14:textId="5289DF7E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8.571</w:t>
            </w:r>
          </w:p>
        </w:tc>
        <w:tc>
          <w:tcPr>
            <w:tcW w:w="1050" w:type="dxa"/>
          </w:tcPr>
          <w:p w14:paraId="0CEBA07F" w14:textId="11D6BF02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42.373</w:t>
            </w:r>
          </w:p>
        </w:tc>
        <w:tc>
          <w:tcPr>
            <w:tcW w:w="1050" w:type="dxa"/>
          </w:tcPr>
          <w:p w14:paraId="107129BE" w14:textId="48B920CE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08</w:t>
            </w:r>
          </w:p>
        </w:tc>
      </w:tr>
      <w:tr w:rsidR="003E4469" w14:paraId="502471B8" w14:textId="605B25A7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07C6E951" w14:textId="5CE1CD75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Irregular Neurons (%)</w:t>
            </w:r>
          </w:p>
        </w:tc>
        <w:tc>
          <w:tcPr>
            <w:tcW w:w="1049" w:type="dxa"/>
            <w:gridSpan w:val="2"/>
          </w:tcPr>
          <w:p w14:paraId="74F18CC2" w14:textId="6579A76F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45.946</w:t>
            </w:r>
          </w:p>
        </w:tc>
        <w:tc>
          <w:tcPr>
            <w:tcW w:w="1050" w:type="dxa"/>
          </w:tcPr>
          <w:p w14:paraId="6B8CEA07" w14:textId="506DE917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46.552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73E291B5" w14:textId="739CDABA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1.0</w:t>
            </w:r>
            <w:r>
              <w:rPr>
                <w:rFonts w:ascii="Aptos" w:hAnsi="Aptos"/>
                <w:sz w:val="18"/>
                <w:szCs w:val="18"/>
              </w:rPr>
              <w:t>00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71B1E17D" w14:textId="30D981BE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8.095</w:t>
            </w:r>
          </w:p>
        </w:tc>
        <w:tc>
          <w:tcPr>
            <w:tcW w:w="1050" w:type="dxa"/>
          </w:tcPr>
          <w:p w14:paraId="283FC8AC" w14:textId="07A3F823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3.898</w:t>
            </w:r>
          </w:p>
        </w:tc>
        <w:tc>
          <w:tcPr>
            <w:tcW w:w="1050" w:type="dxa"/>
          </w:tcPr>
          <w:p w14:paraId="23C06A63" w14:textId="4C0A9A91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724</w:t>
            </w:r>
          </w:p>
        </w:tc>
      </w:tr>
      <w:tr w:rsidR="003E4469" w14:paraId="7640DC20" w14:textId="27BE0EF7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212B7CAF" w14:textId="5D93F890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ursting Neurons (%)</w:t>
            </w:r>
          </w:p>
        </w:tc>
        <w:tc>
          <w:tcPr>
            <w:tcW w:w="1049" w:type="dxa"/>
            <w:gridSpan w:val="2"/>
          </w:tcPr>
          <w:p w14:paraId="1C5AFB13" w14:textId="5269388F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4.324</w:t>
            </w:r>
          </w:p>
        </w:tc>
        <w:tc>
          <w:tcPr>
            <w:tcW w:w="1050" w:type="dxa"/>
          </w:tcPr>
          <w:p w14:paraId="15B3A43D" w14:textId="32CD254B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7.931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5BFF7F64" w14:textId="6380160B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075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695ED5E7" w14:textId="09758644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3.333</w:t>
            </w:r>
          </w:p>
        </w:tc>
        <w:tc>
          <w:tcPr>
            <w:tcW w:w="1050" w:type="dxa"/>
          </w:tcPr>
          <w:p w14:paraId="180E5E55" w14:textId="73BF4DE0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3.729</w:t>
            </w:r>
          </w:p>
        </w:tc>
        <w:tc>
          <w:tcPr>
            <w:tcW w:w="1050" w:type="dxa"/>
          </w:tcPr>
          <w:p w14:paraId="4150D9A5" w14:textId="75CF31F7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264</w:t>
            </w:r>
          </w:p>
        </w:tc>
      </w:tr>
      <w:tr w:rsidR="003E4469" w14:paraId="044798BB" w14:textId="55BA6675" w:rsidTr="00481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3149B654" w14:textId="10B39E35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Theta Band Oscillatory (%)</w:t>
            </w:r>
          </w:p>
        </w:tc>
        <w:tc>
          <w:tcPr>
            <w:tcW w:w="1049" w:type="dxa"/>
            <w:gridSpan w:val="2"/>
          </w:tcPr>
          <w:p w14:paraId="73E49459" w14:textId="2FFDEB79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0.721</w:t>
            </w:r>
          </w:p>
        </w:tc>
        <w:tc>
          <w:tcPr>
            <w:tcW w:w="1050" w:type="dxa"/>
          </w:tcPr>
          <w:p w14:paraId="356EC5C7" w14:textId="15BEBC79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9.310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35098482" w14:textId="43DA833B" w:rsidR="003E4469" w:rsidRDefault="003E4469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254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231C0063" w14:textId="1A94EBBA" w:rsidR="003E4469" w:rsidRDefault="000F6AE1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0.952</w:t>
            </w:r>
          </w:p>
        </w:tc>
        <w:tc>
          <w:tcPr>
            <w:tcW w:w="1050" w:type="dxa"/>
          </w:tcPr>
          <w:p w14:paraId="5E1B4AE6" w14:textId="38EA70AA" w:rsidR="003E4469" w:rsidRDefault="000F6AE1" w:rsidP="000F6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22.034</w:t>
            </w:r>
          </w:p>
        </w:tc>
        <w:tc>
          <w:tcPr>
            <w:tcW w:w="1050" w:type="dxa"/>
          </w:tcPr>
          <w:p w14:paraId="6AF97656" w14:textId="1E941F59" w:rsidR="003E4469" w:rsidRDefault="00481ADA" w:rsidP="003E44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259</w:t>
            </w:r>
          </w:p>
        </w:tc>
      </w:tr>
      <w:tr w:rsidR="003E4469" w14:paraId="2DD39A3A" w14:textId="7F3DA74A" w:rsidTr="00481A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14:paraId="49BAEB57" w14:textId="55C90E53" w:rsidR="003E4469" w:rsidRDefault="003E4469" w:rsidP="003E4469">
            <w:pPr>
              <w:jc w:val="both"/>
              <w:rPr>
                <w:rFonts w:ascii="Aptos" w:hAnsi="Aptos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eta Band Oscillatory (%)</w:t>
            </w:r>
          </w:p>
        </w:tc>
        <w:tc>
          <w:tcPr>
            <w:tcW w:w="1049" w:type="dxa"/>
            <w:gridSpan w:val="2"/>
          </w:tcPr>
          <w:p w14:paraId="22E3454B" w14:textId="3D1B8B56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3.333</w:t>
            </w:r>
          </w:p>
        </w:tc>
        <w:tc>
          <w:tcPr>
            <w:tcW w:w="1050" w:type="dxa"/>
          </w:tcPr>
          <w:p w14:paraId="02E0916B" w14:textId="3DFD639C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44.828</w:t>
            </w:r>
          </w:p>
        </w:tc>
        <w:tc>
          <w:tcPr>
            <w:tcW w:w="1050" w:type="dxa"/>
            <w:tcBorders>
              <w:right w:val="single" w:sz="4" w:space="0" w:color="auto"/>
            </w:tcBorders>
          </w:tcPr>
          <w:p w14:paraId="66C98055" w14:textId="30E9431B" w:rsidR="003E4469" w:rsidRDefault="003E4469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7132B3">
              <w:rPr>
                <w:rFonts w:ascii="Aptos" w:hAnsi="Aptos"/>
                <w:sz w:val="18"/>
                <w:szCs w:val="18"/>
              </w:rPr>
              <w:t>0.18</w:t>
            </w: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left w:val="single" w:sz="4" w:space="0" w:color="auto"/>
            </w:tcBorders>
          </w:tcPr>
          <w:p w14:paraId="03E61C2D" w14:textId="528BD274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30.952</w:t>
            </w:r>
          </w:p>
        </w:tc>
        <w:tc>
          <w:tcPr>
            <w:tcW w:w="1050" w:type="dxa"/>
          </w:tcPr>
          <w:p w14:paraId="3FD78192" w14:textId="172F41D0" w:rsidR="003E4469" w:rsidRDefault="000F6AE1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0F6AE1">
              <w:rPr>
                <w:rFonts w:ascii="Aptos" w:hAnsi="Aptos"/>
                <w:sz w:val="18"/>
                <w:szCs w:val="18"/>
              </w:rPr>
              <w:t>18.644</w:t>
            </w:r>
          </w:p>
        </w:tc>
        <w:tc>
          <w:tcPr>
            <w:tcW w:w="1050" w:type="dxa"/>
          </w:tcPr>
          <w:p w14:paraId="7B47D15E" w14:textId="36552C65" w:rsidR="003E4469" w:rsidRDefault="00481ADA" w:rsidP="003E44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sz w:val="18"/>
                <w:szCs w:val="18"/>
              </w:rPr>
            </w:pPr>
            <w:r w:rsidRPr="00481ADA">
              <w:rPr>
                <w:rFonts w:ascii="Aptos" w:hAnsi="Aptos"/>
                <w:sz w:val="18"/>
                <w:szCs w:val="18"/>
              </w:rPr>
              <w:t>0.122</w:t>
            </w:r>
          </w:p>
        </w:tc>
      </w:tr>
    </w:tbl>
    <w:p w14:paraId="09C44560" w14:textId="77777777" w:rsidR="005E6B19" w:rsidRDefault="005E6B19" w:rsidP="00A63FE2">
      <w:pPr>
        <w:rPr>
          <w:rFonts w:ascii="Aptos" w:hAnsi="Aptos"/>
          <w:b/>
          <w:bCs/>
          <w:noProof/>
          <w:sz w:val="20"/>
          <w:szCs w:val="20"/>
        </w:rPr>
      </w:pPr>
    </w:p>
    <w:p w14:paraId="36BCE6AA" w14:textId="07E9C9B3" w:rsidR="00A3639B" w:rsidRDefault="00A3639B">
      <w:pPr>
        <w:rPr>
          <w:rFonts w:ascii="Aptos" w:hAnsi="Aptos"/>
          <w:b/>
          <w:bCs/>
          <w:noProof/>
          <w:sz w:val="20"/>
          <w:szCs w:val="20"/>
        </w:rPr>
      </w:pPr>
      <w:r>
        <w:rPr>
          <w:rFonts w:ascii="Aptos" w:hAnsi="Aptos"/>
          <w:b/>
          <w:bCs/>
          <w:noProof/>
          <w:sz w:val="20"/>
          <w:szCs w:val="20"/>
        </w:rPr>
        <w:br w:type="page"/>
      </w:r>
    </w:p>
    <w:p w14:paraId="5BAE6F3F" w14:textId="49B6709D" w:rsidR="00A3639B" w:rsidRPr="00F324CE" w:rsidRDefault="002C29B1" w:rsidP="00A3639B">
      <w:pPr>
        <w:tabs>
          <w:tab w:val="left" w:pos="5309"/>
        </w:tabs>
        <w:jc w:val="both"/>
        <w:rPr>
          <w:rFonts w:ascii="Aptos" w:hAnsi="Aptos"/>
          <w:sz w:val="20"/>
          <w:szCs w:val="20"/>
        </w:rPr>
      </w:pPr>
      <w:r w:rsidRPr="00F324CE">
        <w:rPr>
          <w:rFonts w:ascii="Aptos" w:hAnsi="Aptos"/>
          <w:b/>
          <w:bCs/>
          <w:sz w:val="20"/>
          <w:szCs w:val="20"/>
        </w:rPr>
        <w:lastRenderedPageBreak/>
        <w:t>Supplementary Table 3</w:t>
      </w:r>
      <w:r w:rsidR="00AE7B4B" w:rsidRPr="00F324CE">
        <w:rPr>
          <w:rFonts w:ascii="Aptos" w:hAnsi="Aptos"/>
          <w:b/>
          <w:bCs/>
          <w:sz w:val="20"/>
          <w:szCs w:val="20"/>
        </w:rPr>
        <w:t xml:space="preserve">. The correlation analysis between </w:t>
      </w:r>
      <w:r w:rsidR="00DE0A51" w:rsidRPr="00F324CE">
        <w:rPr>
          <w:rFonts w:ascii="Aptos" w:hAnsi="Aptos"/>
          <w:b/>
          <w:bCs/>
          <w:sz w:val="20"/>
          <w:szCs w:val="20"/>
        </w:rPr>
        <w:t>neural features</w:t>
      </w:r>
      <w:r w:rsidR="00F0260B" w:rsidRPr="00F324CE">
        <w:rPr>
          <w:rFonts w:ascii="Aptos" w:hAnsi="Aptos"/>
          <w:b/>
          <w:bCs/>
          <w:sz w:val="20"/>
          <w:szCs w:val="20"/>
        </w:rPr>
        <w:t xml:space="preserve"> </w:t>
      </w:r>
      <w:r w:rsidR="00DE0A51" w:rsidRPr="00F324CE">
        <w:rPr>
          <w:rFonts w:ascii="Aptos" w:hAnsi="Aptos"/>
          <w:b/>
          <w:bCs/>
          <w:sz w:val="20"/>
          <w:szCs w:val="20"/>
        </w:rPr>
        <w:t xml:space="preserve">with preoperative </w:t>
      </w:r>
      <w:r w:rsidR="00AE7B4B" w:rsidRPr="00F324CE">
        <w:rPr>
          <w:rFonts w:ascii="Aptos" w:hAnsi="Aptos"/>
          <w:b/>
          <w:bCs/>
          <w:sz w:val="20"/>
          <w:szCs w:val="20"/>
        </w:rPr>
        <w:t xml:space="preserve">clinical </w:t>
      </w:r>
      <w:r w:rsidR="00DE0A51" w:rsidRPr="00F324CE">
        <w:rPr>
          <w:rFonts w:ascii="Aptos" w:hAnsi="Aptos"/>
          <w:b/>
          <w:bCs/>
          <w:sz w:val="20"/>
          <w:szCs w:val="20"/>
        </w:rPr>
        <w:t xml:space="preserve">features </w:t>
      </w:r>
      <w:r w:rsidR="00B04028" w:rsidRPr="00F324CE">
        <w:rPr>
          <w:rFonts w:ascii="Aptos" w:hAnsi="Aptos"/>
          <w:b/>
          <w:bCs/>
          <w:sz w:val="20"/>
          <w:szCs w:val="20"/>
        </w:rPr>
        <w:t>for</w:t>
      </w:r>
      <w:r w:rsidR="00DE0A51" w:rsidRPr="00F324CE">
        <w:rPr>
          <w:rFonts w:ascii="Aptos" w:hAnsi="Aptos"/>
          <w:b/>
          <w:bCs/>
          <w:sz w:val="20"/>
          <w:szCs w:val="20"/>
        </w:rPr>
        <w:t xml:space="preserve"> </w:t>
      </w:r>
      <w:r w:rsidR="00AE7B4B" w:rsidRPr="00F324CE">
        <w:rPr>
          <w:rFonts w:ascii="Aptos" w:hAnsi="Aptos"/>
          <w:b/>
          <w:bCs/>
          <w:sz w:val="20"/>
          <w:szCs w:val="20"/>
        </w:rPr>
        <w:t xml:space="preserve">ICB patients. </w:t>
      </w:r>
      <w:r w:rsidR="00A3639B" w:rsidRPr="00F324CE">
        <w:rPr>
          <w:rFonts w:ascii="Aptos" w:hAnsi="Aptos"/>
          <w:sz w:val="20"/>
          <w:szCs w:val="20"/>
        </w:rPr>
        <w:t xml:space="preserve">Only neurons from the </w:t>
      </w:r>
      <w:r w:rsidR="00B04028" w:rsidRPr="00F324CE">
        <w:rPr>
          <w:rFonts w:ascii="Aptos" w:hAnsi="Aptos"/>
          <w:sz w:val="20"/>
          <w:szCs w:val="20"/>
        </w:rPr>
        <w:t>ROI</w:t>
      </w:r>
      <w:r w:rsidR="00A3639B" w:rsidRPr="00F324CE">
        <w:rPr>
          <w:rFonts w:ascii="Aptos" w:hAnsi="Aptos"/>
          <w:sz w:val="20"/>
          <w:szCs w:val="20"/>
        </w:rPr>
        <w:t xml:space="preserve"> were included in the analysis. Median values of neural features exhibiting statistically significant differences between ICB-R and ICB-S groups were measured for each patient. Spearman’s correlation between these neural features with preoperative clinical features was assessed</w:t>
      </w:r>
      <w:r w:rsidR="00725F83" w:rsidRPr="00F324CE">
        <w:rPr>
          <w:rFonts w:ascii="Aptos" w:hAnsi="Aptos"/>
          <w:sz w:val="20"/>
          <w:szCs w:val="20"/>
        </w:rPr>
        <w:t>. T</w:t>
      </w:r>
      <w:r w:rsidR="00A3639B" w:rsidRPr="00F324CE">
        <w:rPr>
          <w:rFonts w:ascii="Aptos" w:hAnsi="Aptos"/>
          <w:sz w:val="20"/>
          <w:szCs w:val="20"/>
        </w:rPr>
        <w:t xml:space="preserve">he significance of the correlation coefficient </w:t>
      </w:r>
      <w:r w:rsidR="00313F7B" w:rsidRPr="00F324CE">
        <w:rPr>
          <w:rFonts w:ascii="Aptos" w:hAnsi="Aptos"/>
          <w:sz w:val="20"/>
          <w:szCs w:val="20"/>
        </w:rPr>
        <w:t xml:space="preserve">was </w:t>
      </w:r>
      <w:r w:rsidR="00A3639B" w:rsidRPr="00F324CE">
        <w:rPr>
          <w:rFonts w:ascii="Aptos" w:hAnsi="Aptos"/>
          <w:sz w:val="20"/>
          <w:szCs w:val="20"/>
        </w:rPr>
        <w:t>determined using the Wald Test with t-distribution.</w:t>
      </w:r>
      <w:r w:rsidR="00B04028" w:rsidRPr="00F324CE">
        <w:rPr>
          <w:rFonts w:ascii="Aptos" w:hAnsi="Aptos"/>
          <w:sz w:val="20"/>
          <w:szCs w:val="20"/>
        </w:rPr>
        <w:t xml:space="preserve"> Only significant results were given.</w:t>
      </w:r>
    </w:p>
    <w:tbl>
      <w:tblPr>
        <w:tblStyle w:val="PlainTable4"/>
        <w:tblW w:w="9049" w:type="dxa"/>
        <w:tblLayout w:type="fixed"/>
        <w:tblLook w:val="04A0" w:firstRow="1" w:lastRow="0" w:firstColumn="1" w:lastColumn="0" w:noHBand="0" w:noVBand="1"/>
      </w:tblPr>
      <w:tblGrid>
        <w:gridCol w:w="2694"/>
        <w:gridCol w:w="2976"/>
        <w:gridCol w:w="1689"/>
        <w:gridCol w:w="1690"/>
      </w:tblGrid>
      <w:tr w:rsidR="00AE7B4B" w:rsidRPr="004B606E" w14:paraId="37F3E3BE" w14:textId="77777777" w:rsidTr="001F2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Align w:val="bottom"/>
          </w:tcPr>
          <w:p w14:paraId="328E3D86" w14:textId="77777777" w:rsidR="00AE7B4B" w:rsidRPr="004B606E" w:rsidRDefault="00AE7B4B" w:rsidP="001F23DD">
            <w:pPr>
              <w:jc w:val="center"/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4B606E">
              <w:rPr>
                <w:rFonts w:ascii="Aptos" w:hAnsi="Aptos" w:cstheme="minorHAnsi"/>
                <w:sz w:val="18"/>
                <w:szCs w:val="18"/>
              </w:rPr>
              <w:t>clinical featur</w:t>
            </w:r>
            <w:r>
              <w:rPr>
                <w:rFonts w:ascii="Aptos" w:hAnsi="Aptos" w:cstheme="minorHAnsi"/>
                <w:sz w:val="18"/>
                <w:szCs w:val="18"/>
              </w:rPr>
              <w:t>e</w:t>
            </w:r>
          </w:p>
        </w:tc>
        <w:tc>
          <w:tcPr>
            <w:tcW w:w="2976" w:type="dxa"/>
            <w:vAlign w:val="bottom"/>
          </w:tcPr>
          <w:p w14:paraId="15DB1B6B" w14:textId="77777777" w:rsidR="00AE7B4B" w:rsidRPr="004B606E" w:rsidRDefault="00AE7B4B" w:rsidP="001F2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4B606E">
              <w:rPr>
                <w:rFonts w:ascii="Aptos" w:hAnsi="Aptos" w:cstheme="minorHAnsi"/>
                <w:sz w:val="18"/>
                <w:szCs w:val="18"/>
              </w:rPr>
              <w:t>neural feature</w:t>
            </w:r>
          </w:p>
        </w:tc>
        <w:tc>
          <w:tcPr>
            <w:tcW w:w="1689" w:type="dxa"/>
            <w:vAlign w:val="bottom"/>
          </w:tcPr>
          <w:p w14:paraId="11B79444" w14:textId="77777777" w:rsidR="00AE7B4B" w:rsidRPr="004B606E" w:rsidRDefault="00AE7B4B" w:rsidP="001F2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correlation</w:t>
            </w:r>
          </w:p>
        </w:tc>
        <w:tc>
          <w:tcPr>
            <w:tcW w:w="1690" w:type="dxa"/>
            <w:vAlign w:val="bottom"/>
          </w:tcPr>
          <w:p w14:paraId="4ABFB79D" w14:textId="77777777" w:rsidR="00AE7B4B" w:rsidRPr="004B606E" w:rsidRDefault="00AE7B4B" w:rsidP="001F2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4B606E">
              <w:rPr>
                <w:rFonts w:ascii="Aptos" w:hAnsi="Aptos" w:cstheme="minorHAnsi"/>
                <w:sz w:val="18"/>
                <w:szCs w:val="18"/>
              </w:rPr>
              <w:t>p-value</w:t>
            </w:r>
          </w:p>
        </w:tc>
      </w:tr>
      <w:tr w:rsidR="00B04028" w:rsidRPr="004B606E" w14:paraId="702DD1A8" w14:textId="77777777" w:rsidTr="001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70C1314" w14:textId="1AA62F15" w:rsidR="00B04028" w:rsidRPr="00214C4D" w:rsidRDefault="00B04028" w:rsidP="001F23DD">
            <w:pPr>
              <w:rPr>
                <w:rFonts w:ascii="Aptos" w:hAnsi="Aptos" w:cstheme="minorHAnsi"/>
                <w:sz w:val="18"/>
                <w:szCs w:val="18"/>
              </w:rPr>
            </w:pPr>
            <w:r w:rsidRPr="00CA7A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UPDRS III Drug Off</w:t>
            </w:r>
          </w:p>
        </w:tc>
        <w:tc>
          <w:tcPr>
            <w:tcW w:w="2976" w:type="dxa"/>
          </w:tcPr>
          <w:p w14:paraId="6544B35D" w14:textId="602C9534" w:rsidR="00B04028" w:rsidRDefault="00B04028" w:rsidP="001F2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sz w:val="18"/>
                <w:szCs w:val="18"/>
              </w:rPr>
              <w:t>Coefficient of Variation</w:t>
            </w:r>
          </w:p>
        </w:tc>
        <w:tc>
          <w:tcPr>
            <w:tcW w:w="1689" w:type="dxa"/>
          </w:tcPr>
          <w:p w14:paraId="17A1F378" w14:textId="70E264BA" w:rsidR="00B04028" w:rsidRPr="00CA7A4D" w:rsidRDefault="00B04028" w:rsidP="001F2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65</w:t>
            </w:r>
            <w:r>
              <w:rPr>
                <w:rFonts w:ascii="Aptos" w:hAnsi="Aptos" w:cstheme="minorHAnsi"/>
                <w:sz w:val="18"/>
                <w:szCs w:val="18"/>
              </w:rPr>
              <w:t>9</w:t>
            </w:r>
          </w:p>
        </w:tc>
        <w:tc>
          <w:tcPr>
            <w:tcW w:w="1690" w:type="dxa"/>
          </w:tcPr>
          <w:p w14:paraId="3B05FFA9" w14:textId="53543608" w:rsidR="00B04028" w:rsidRPr="00CA7A4D" w:rsidRDefault="00B04028" w:rsidP="001F2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38</w:t>
            </w:r>
          </w:p>
        </w:tc>
      </w:tr>
      <w:tr w:rsidR="00B04028" w:rsidRPr="004B606E" w14:paraId="045D13FC" w14:textId="77777777" w:rsidTr="001F23D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D0FD03" w14:textId="0B571E03" w:rsidR="00B04028" w:rsidRPr="00214C4D" w:rsidRDefault="00B04028" w:rsidP="001F23DD">
            <w:pPr>
              <w:rPr>
                <w:rFonts w:ascii="Aptos" w:hAnsi="Aptos" w:cstheme="minorHAnsi"/>
                <w:sz w:val="18"/>
                <w:szCs w:val="18"/>
              </w:rPr>
            </w:pP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Hoehn-Yahr 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Drug </w:t>
            </w:r>
            <w:r w:rsidRPr="00214C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ff</w:t>
            </w:r>
          </w:p>
        </w:tc>
        <w:tc>
          <w:tcPr>
            <w:tcW w:w="2976" w:type="dxa"/>
          </w:tcPr>
          <w:p w14:paraId="748733FA" w14:textId="1A362648" w:rsidR="00B04028" w:rsidRDefault="00B04028" w:rsidP="001F2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Firing Regularity</w:t>
            </w:r>
          </w:p>
        </w:tc>
        <w:tc>
          <w:tcPr>
            <w:tcW w:w="1689" w:type="dxa"/>
          </w:tcPr>
          <w:p w14:paraId="01E20080" w14:textId="3898E9D5" w:rsidR="00B04028" w:rsidRPr="00CA7A4D" w:rsidRDefault="00B04028" w:rsidP="001F2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-0.806</w:t>
            </w:r>
          </w:p>
        </w:tc>
        <w:tc>
          <w:tcPr>
            <w:tcW w:w="1690" w:type="dxa"/>
          </w:tcPr>
          <w:p w14:paraId="5639D995" w14:textId="7B0A0DA0" w:rsidR="00B04028" w:rsidRPr="00CA7A4D" w:rsidRDefault="00B04028" w:rsidP="001F2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0</w:t>
            </w:r>
            <w:r>
              <w:rPr>
                <w:rFonts w:ascii="Aptos" w:hAnsi="Aptos" w:cstheme="minorHAnsi"/>
                <w:sz w:val="18"/>
                <w:szCs w:val="18"/>
              </w:rPr>
              <w:t>5</w:t>
            </w:r>
          </w:p>
        </w:tc>
      </w:tr>
      <w:tr w:rsidR="00B04028" w:rsidRPr="004B606E" w14:paraId="5B37E6F0" w14:textId="77777777" w:rsidTr="001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1D44F6A" w14:textId="07584430" w:rsidR="00B04028" w:rsidRPr="00214C4D" w:rsidRDefault="00B04028" w:rsidP="00B04028">
            <w:pPr>
              <w:rPr>
                <w:rFonts w:ascii="Aptos" w:hAnsi="Aptos" w:cstheme="minorHAnsi"/>
                <w:sz w:val="18"/>
                <w:szCs w:val="18"/>
              </w:rPr>
            </w:pPr>
            <w:r w:rsidRPr="00CA7A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UPDRS III Drug Off</w:t>
            </w:r>
          </w:p>
        </w:tc>
        <w:tc>
          <w:tcPr>
            <w:tcW w:w="2976" w:type="dxa"/>
          </w:tcPr>
          <w:p w14:paraId="48F75712" w14:textId="2F0CC448" w:rsidR="00B04028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Firing Regularity</w:t>
            </w:r>
          </w:p>
        </w:tc>
        <w:tc>
          <w:tcPr>
            <w:tcW w:w="1689" w:type="dxa"/>
          </w:tcPr>
          <w:p w14:paraId="53D424E8" w14:textId="4AF0DD9D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-0.74</w:t>
            </w:r>
            <w:r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  <w:tc>
          <w:tcPr>
            <w:tcW w:w="1690" w:type="dxa"/>
          </w:tcPr>
          <w:p w14:paraId="0C98C12F" w14:textId="2D268846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1</w:t>
            </w:r>
            <w:r>
              <w:rPr>
                <w:rFonts w:ascii="Aptos" w:hAnsi="Aptos" w:cstheme="minorHAnsi"/>
                <w:sz w:val="18"/>
                <w:szCs w:val="18"/>
              </w:rPr>
              <w:t>4</w:t>
            </w:r>
          </w:p>
        </w:tc>
      </w:tr>
      <w:tr w:rsidR="00B04028" w:rsidRPr="004B606E" w14:paraId="58DB7C51" w14:textId="77777777" w:rsidTr="001F23DD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A36E3E" w14:textId="357007E5" w:rsidR="00B04028" w:rsidRPr="00214C4D" w:rsidRDefault="00B04028" w:rsidP="00B04028">
            <w:pPr>
              <w:rPr>
                <w:rFonts w:ascii="Aptos" w:hAnsi="Aptos" w:cstheme="minorHAnsi"/>
                <w:sz w:val="18"/>
                <w:szCs w:val="18"/>
              </w:rPr>
            </w:pPr>
            <w:r w:rsidRPr="00CA7A4D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UPDRS III Drug Off</w:t>
            </w:r>
          </w:p>
        </w:tc>
        <w:tc>
          <w:tcPr>
            <w:tcW w:w="2976" w:type="dxa"/>
          </w:tcPr>
          <w:p w14:paraId="3AC8E6F6" w14:textId="3A64790D" w:rsidR="00B04028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F30288">
              <w:rPr>
                <w:rFonts w:ascii="Aptos" w:hAnsi="Aptos" w:cstheme="minorHAnsi"/>
                <w:sz w:val="18"/>
                <w:szCs w:val="18"/>
              </w:rPr>
              <w:t>Tonic Neurons (%)</w:t>
            </w:r>
          </w:p>
        </w:tc>
        <w:tc>
          <w:tcPr>
            <w:tcW w:w="1689" w:type="dxa"/>
          </w:tcPr>
          <w:p w14:paraId="48514C2D" w14:textId="585524F7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-0.80</w:t>
            </w:r>
            <w:r>
              <w:rPr>
                <w:rFonts w:ascii="Aptos" w:hAnsi="Aptos" w:cstheme="minorHAnsi"/>
                <w:sz w:val="18"/>
                <w:szCs w:val="18"/>
              </w:rPr>
              <w:t>2</w:t>
            </w:r>
          </w:p>
        </w:tc>
        <w:tc>
          <w:tcPr>
            <w:tcW w:w="1690" w:type="dxa"/>
          </w:tcPr>
          <w:p w14:paraId="71E427E5" w14:textId="272E7058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05</w:t>
            </w:r>
          </w:p>
        </w:tc>
      </w:tr>
      <w:tr w:rsidR="00B04028" w:rsidRPr="004B606E" w14:paraId="43CB546D" w14:textId="77777777" w:rsidTr="001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74C478" w14:textId="7DB973FE" w:rsidR="00B04028" w:rsidRPr="006330F8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F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M</w:t>
            </w: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tor</w:t>
            </w:r>
          </w:p>
        </w:tc>
        <w:tc>
          <w:tcPr>
            <w:tcW w:w="2976" w:type="dxa"/>
          </w:tcPr>
          <w:p w14:paraId="74A1FE44" w14:textId="609C9897" w:rsidR="00B04028" w:rsidRPr="006330F8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Beta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05A46C45" w14:textId="3B09E48E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739</w:t>
            </w:r>
          </w:p>
        </w:tc>
        <w:tc>
          <w:tcPr>
            <w:tcW w:w="1690" w:type="dxa"/>
          </w:tcPr>
          <w:p w14:paraId="0FDA4665" w14:textId="0DEB4146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1</w:t>
            </w:r>
            <w:r>
              <w:rPr>
                <w:rFonts w:ascii="Aptos" w:hAnsi="Aptos" w:cstheme="minorHAnsi"/>
                <w:sz w:val="18"/>
                <w:szCs w:val="18"/>
              </w:rPr>
              <w:t>5</w:t>
            </w:r>
          </w:p>
        </w:tc>
      </w:tr>
      <w:tr w:rsidR="00B04028" w:rsidRPr="004B606E" w14:paraId="05825B84" w14:textId="77777777" w:rsidTr="001F23D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A72BB3A" w14:textId="1C3D062D" w:rsidR="00B04028" w:rsidRPr="006330F8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F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Cognitive Instability</w:t>
            </w:r>
          </w:p>
        </w:tc>
        <w:tc>
          <w:tcPr>
            <w:tcW w:w="2976" w:type="dxa"/>
          </w:tcPr>
          <w:p w14:paraId="4E8593E9" w14:textId="1C8B4EBB" w:rsidR="00B04028" w:rsidRPr="006330F8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Beta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75882470" w14:textId="537206E5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87</w:t>
            </w:r>
            <w:r>
              <w:rPr>
                <w:rFonts w:ascii="Aptos" w:hAnsi="Aptos" w:cstheme="minorHAnsi"/>
                <w:sz w:val="18"/>
                <w:szCs w:val="18"/>
              </w:rPr>
              <w:t>1</w:t>
            </w:r>
          </w:p>
        </w:tc>
        <w:tc>
          <w:tcPr>
            <w:tcW w:w="1690" w:type="dxa"/>
          </w:tcPr>
          <w:p w14:paraId="02EAD1E1" w14:textId="33868DCA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01</w:t>
            </w:r>
          </w:p>
        </w:tc>
      </w:tr>
      <w:tr w:rsidR="00B04028" w:rsidRPr="004B606E" w14:paraId="6512941A" w14:textId="77777777" w:rsidTr="001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FD81F6" w14:textId="75FFED82" w:rsidR="00B04028" w:rsidRPr="006330F8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S</w:t>
            </w: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Attention</w:t>
            </w:r>
          </w:p>
        </w:tc>
        <w:tc>
          <w:tcPr>
            <w:tcW w:w="2976" w:type="dxa"/>
          </w:tcPr>
          <w:p w14:paraId="3C6FB53E" w14:textId="30640DC2" w:rsidR="00B04028" w:rsidRPr="006330F8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Beta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2488D208" w14:textId="2D3262E2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798</w:t>
            </w:r>
          </w:p>
        </w:tc>
        <w:tc>
          <w:tcPr>
            <w:tcW w:w="1690" w:type="dxa"/>
          </w:tcPr>
          <w:p w14:paraId="2FEE53D3" w14:textId="24D94444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0</w:t>
            </w:r>
            <w:r>
              <w:rPr>
                <w:rFonts w:ascii="Aptos" w:hAnsi="Aptos" w:cstheme="minorHAnsi"/>
                <w:sz w:val="18"/>
                <w:szCs w:val="18"/>
              </w:rPr>
              <w:t>6</w:t>
            </w:r>
          </w:p>
        </w:tc>
      </w:tr>
      <w:tr w:rsidR="00B04028" w:rsidRPr="004B606E" w14:paraId="05A66AE1" w14:textId="77777777" w:rsidTr="001F23DD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C88A1B" w14:textId="627B60A8" w:rsidR="00B04028" w:rsidRPr="006330F8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F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M</w:t>
            </w:r>
            <w:r w:rsidRPr="00F0260B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tor</w:t>
            </w:r>
          </w:p>
        </w:tc>
        <w:tc>
          <w:tcPr>
            <w:tcW w:w="2976" w:type="dxa"/>
          </w:tcPr>
          <w:p w14:paraId="6C66ED6C" w14:textId="369C7AD7" w:rsidR="00B04028" w:rsidRPr="006330F8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Beta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43AF2A3E" w14:textId="189CC56E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759</w:t>
            </w:r>
          </w:p>
        </w:tc>
        <w:tc>
          <w:tcPr>
            <w:tcW w:w="1690" w:type="dxa"/>
          </w:tcPr>
          <w:p w14:paraId="31F4567B" w14:textId="2137DDC5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1</w:t>
            </w:r>
            <w:r>
              <w:rPr>
                <w:rFonts w:ascii="Aptos" w:hAnsi="Aptos" w:cstheme="minorHAnsi"/>
                <w:sz w:val="18"/>
                <w:szCs w:val="18"/>
              </w:rPr>
              <w:t>1</w:t>
            </w:r>
          </w:p>
        </w:tc>
      </w:tr>
      <w:tr w:rsidR="00B04028" w:rsidRPr="004B606E" w14:paraId="7CFE76BB" w14:textId="77777777" w:rsidTr="001F2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C5EE412" w14:textId="7553B158" w:rsidR="00B04028" w:rsidRPr="006330F8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107899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S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T</w:t>
            </w:r>
            <w:r w:rsidRPr="00107899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tal</w:t>
            </w:r>
          </w:p>
        </w:tc>
        <w:tc>
          <w:tcPr>
            <w:tcW w:w="2976" w:type="dxa"/>
          </w:tcPr>
          <w:p w14:paraId="3F60786E" w14:textId="41B0E407" w:rsidR="00B04028" w:rsidRPr="006330F8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Beta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72F8F165" w14:textId="017BC9A6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772</w:t>
            </w:r>
          </w:p>
        </w:tc>
        <w:tc>
          <w:tcPr>
            <w:tcW w:w="1690" w:type="dxa"/>
          </w:tcPr>
          <w:p w14:paraId="53519CF0" w14:textId="52B256F7" w:rsidR="00B04028" w:rsidRPr="00CA7A4D" w:rsidRDefault="00B04028" w:rsidP="00B040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08</w:t>
            </w:r>
          </w:p>
        </w:tc>
      </w:tr>
      <w:tr w:rsidR="00B04028" w:rsidRPr="004B606E" w14:paraId="7F9384BF" w14:textId="77777777" w:rsidTr="001F23DD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1DD214" w14:textId="51713537" w:rsidR="00B04028" w:rsidRPr="004052EA" w:rsidRDefault="00B04028" w:rsidP="00B04028">
            <w:pP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</w:pPr>
            <w:r w:rsidRPr="00107899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BISSOF</w:t>
            </w:r>
            <w:r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 xml:space="preserve"> T</w:t>
            </w:r>
            <w:r w:rsidRPr="00107899">
              <w:rPr>
                <w:rFonts w:ascii="Aptos" w:hAnsi="Aptos" w:cstheme="minorHAnsi"/>
                <w:b w:val="0"/>
                <w:bCs w:val="0"/>
                <w:sz w:val="18"/>
                <w:szCs w:val="18"/>
              </w:rPr>
              <w:t>otal</w:t>
            </w:r>
          </w:p>
        </w:tc>
        <w:tc>
          <w:tcPr>
            <w:tcW w:w="2976" w:type="dxa"/>
          </w:tcPr>
          <w:p w14:paraId="181123B5" w14:textId="0B8A1E3F" w:rsidR="00B04028" w:rsidRPr="004052EA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theme="minorHAnsi"/>
                <w:sz w:val="18"/>
                <w:szCs w:val="18"/>
              </w:rPr>
              <w:t>T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heta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O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scillation</w:t>
            </w:r>
            <w:r>
              <w:rPr>
                <w:rFonts w:ascii="Aptos" w:hAnsi="Aptos" w:cstheme="minorHAnsi"/>
                <w:sz w:val="18"/>
                <w:szCs w:val="18"/>
              </w:rPr>
              <w:t xml:space="preserve"> A</w:t>
            </w:r>
            <w:r w:rsidRPr="00107899">
              <w:rPr>
                <w:rFonts w:ascii="Aptos" w:hAnsi="Aptos" w:cstheme="minorHAnsi"/>
                <w:sz w:val="18"/>
                <w:szCs w:val="18"/>
              </w:rPr>
              <w:t>mplitude</w:t>
            </w:r>
          </w:p>
        </w:tc>
        <w:tc>
          <w:tcPr>
            <w:tcW w:w="1689" w:type="dxa"/>
          </w:tcPr>
          <w:p w14:paraId="64939372" w14:textId="3BF3993C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662</w:t>
            </w:r>
          </w:p>
        </w:tc>
        <w:tc>
          <w:tcPr>
            <w:tcW w:w="1690" w:type="dxa"/>
          </w:tcPr>
          <w:p w14:paraId="0C8C5B34" w14:textId="31DC5BA6" w:rsidR="00B04028" w:rsidRPr="00CA7A4D" w:rsidRDefault="00B04028" w:rsidP="00B040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sz w:val="18"/>
                <w:szCs w:val="18"/>
              </w:rPr>
            </w:pPr>
            <w:r w:rsidRPr="00B04028">
              <w:rPr>
                <w:rFonts w:ascii="Aptos" w:hAnsi="Aptos" w:cstheme="minorHAnsi"/>
                <w:sz w:val="18"/>
                <w:szCs w:val="18"/>
              </w:rPr>
              <w:t>0.03</w:t>
            </w:r>
            <w:r>
              <w:rPr>
                <w:rFonts w:ascii="Aptos" w:hAnsi="Aptos" w:cstheme="minorHAnsi"/>
                <w:sz w:val="18"/>
                <w:szCs w:val="18"/>
              </w:rPr>
              <w:t>7</w:t>
            </w:r>
          </w:p>
        </w:tc>
      </w:tr>
    </w:tbl>
    <w:p w14:paraId="2848C750" w14:textId="61E2B74F" w:rsidR="00E34F14" w:rsidRPr="004B606E" w:rsidRDefault="00E34F14" w:rsidP="005E6008">
      <w:pPr>
        <w:rPr>
          <w:rFonts w:ascii="Aptos" w:hAnsi="Aptos"/>
          <w:noProof/>
          <w:sz w:val="18"/>
          <w:szCs w:val="18"/>
        </w:rPr>
      </w:pPr>
    </w:p>
    <w:sectPr w:rsidR="00E34F14" w:rsidRPr="004B606E" w:rsidSect="005255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710E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9966D0E"/>
    <w:multiLevelType w:val="hybridMultilevel"/>
    <w:tmpl w:val="21923244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570236948">
    <w:abstractNumId w:val="0"/>
  </w:num>
  <w:num w:numId="2" w16cid:durableId="1960064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2MzEzNTQxMzGwMDNX0lEKTi0uzszPAykwMa4FAJXS8WQtAAAA"/>
  </w:docVars>
  <w:rsids>
    <w:rsidRoot w:val="00D44BEC"/>
    <w:rsid w:val="00007A42"/>
    <w:rsid w:val="00014F24"/>
    <w:rsid w:val="00024BDF"/>
    <w:rsid w:val="00030F44"/>
    <w:rsid w:val="00034E7B"/>
    <w:rsid w:val="00056F04"/>
    <w:rsid w:val="0006142E"/>
    <w:rsid w:val="00064CA6"/>
    <w:rsid w:val="00066AF5"/>
    <w:rsid w:val="00067574"/>
    <w:rsid w:val="0008749F"/>
    <w:rsid w:val="00091230"/>
    <w:rsid w:val="000B313C"/>
    <w:rsid w:val="000C42C5"/>
    <w:rsid w:val="000E46B5"/>
    <w:rsid w:val="000E539A"/>
    <w:rsid w:val="000F41B2"/>
    <w:rsid w:val="000F5F6A"/>
    <w:rsid w:val="000F6AE1"/>
    <w:rsid w:val="00107899"/>
    <w:rsid w:val="00114961"/>
    <w:rsid w:val="001233BC"/>
    <w:rsid w:val="0016693F"/>
    <w:rsid w:val="00172DF5"/>
    <w:rsid w:val="00174F3A"/>
    <w:rsid w:val="001A510B"/>
    <w:rsid w:val="001F79FE"/>
    <w:rsid w:val="002106F4"/>
    <w:rsid w:val="00213476"/>
    <w:rsid w:val="00214C4D"/>
    <w:rsid w:val="00232664"/>
    <w:rsid w:val="00236A74"/>
    <w:rsid w:val="0025062E"/>
    <w:rsid w:val="00250D8F"/>
    <w:rsid w:val="002560FE"/>
    <w:rsid w:val="00261AAF"/>
    <w:rsid w:val="00262244"/>
    <w:rsid w:val="00281F19"/>
    <w:rsid w:val="0029534D"/>
    <w:rsid w:val="0029592A"/>
    <w:rsid w:val="002A1B71"/>
    <w:rsid w:val="002C29B1"/>
    <w:rsid w:val="0030094D"/>
    <w:rsid w:val="00313F3D"/>
    <w:rsid w:val="00313F7B"/>
    <w:rsid w:val="00321C19"/>
    <w:rsid w:val="003253C9"/>
    <w:rsid w:val="00335841"/>
    <w:rsid w:val="00341D1F"/>
    <w:rsid w:val="00343B50"/>
    <w:rsid w:val="00346507"/>
    <w:rsid w:val="003503BD"/>
    <w:rsid w:val="00364961"/>
    <w:rsid w:val="003969FC"/>
    <w:rsid w:val="00397FC6"/>
    <w:rsid w:val="003C29BA"/>
    <w:rsid w:val="003D4B93"/>
    <w:rsid w:val="003D5BE8"/>
    <w:rsid w:val="003E4469"/>
    <w:rsid w:val="003F16A7"/>
    <w:rsid w:val="003F63C8"/>
    <w:rsid w:val="004052EA"/>
    <w:rsid w:val="004059B0"/>
    <w:rsid w:val="00410232"/>
    <w:rsid w:val="00414964"/>
    <w:rsid w:val="00430EAB"/>
    <w:rsid w:val="00481ADA"/>
    <w:rsid w:val="00496E13"/>
    <w:rsid w:val="004A12DD"/>
    <w:rsid w:val="004B606E"/>
    <w:rsid w:val="004C6E90"/>
    <w:rsid w:val="004D651E"/>
    <w:rsid w:val="004D712F"/>
    <w:rsid w:val="005123F8"/>
    <w:rsid w:val="00525540"/>
    <w:rsid w:val="00532F10"/>
    <w:rsid w:val="00537510"/>
    <w:rsid w:val="00541BF8"/>
    <w:rsid w:val="00551144"/>
    <w:rsid w:val="005534A5"/>
    <w:rsid w:val="005577D8"/>
    <w:rsid w:val="005A2F3C"/>
    <w:rsid w:val="005C11E9"/>
    <w:rsid w:val="005E6008"/>
    <w:rsid w:val="005E6B19"/>
    <w:rsid w:val="00602AD9"/>
    <w:rsid w:val="00603157"/>
    <w:rsid w:val="00603D6D"/>
    <w:rsid w:val="00617883"/>
    <w:rsid w:val="00621659"/>
    <w:rsid w:val="0062539E"/>
    <w:rsid w:val="006330F8"/>
    <w:rsid w:val="006405B5"/>
    <w:rsid w:val="00640F40"/>
    <w:rsid w:val="00671E04"/>
    <w:rsid w:val="0068185E"/>
    <w:rsid w:val="0068536E"/>
    <w:rsid w:val="006A17CC"/>
    <w:rsid w:val="006B3341"/>
    <w:rsid w:val="006E53F0"/>
    <w:rsid w:val="007066F4"/>
    <w:rsid w:val="007132B3"/>
    <w:rsid w:val="00716524"/>
    <w:rsid w:val="007179AD"/>
    <w:rsid w:val="00724726"/>
    <w:rsid w:val="00725F83"/>
    <w:rsid w:val="00727D99"/>
    <w:rsid w:val="0074030A"/>
    <w:rsid w:val="00751E16"/>
    <w:rsid w:val="00773523"/>
    <w:rsid w:val="00793A0D"/>
    <w:rsid w:val="007B1B6E"/>
    <w:rsid w:val="007B7067"/>
    <w:rsid w:val="007C1E32"/>
    <w:rsid w:val="00811705"/>
    <w:rsid w:val="00816B61"/>
    <w:rsid w:val="00827217"/>
    <w:rsid w:val="00860CF7"/>
    <w:rsid w:val="008643D4"/>
    <w:rsid w:val="00867AC9"/>
    <w:rsid w:val="008B09CF"/>
    <w:rsid w:val="008E575D"/>
    <w:rsid w:val="009066E3"/>
    <w:rsid w:val="00907C7B"/>
    <w:rsid w:val="00915214"/>
    <w:rsid w:val="009254CE"/>
    <w:rsid w:val="009639C0"/>
    <w:rsid w:val="00995D04"/>
    <w:rsid w:val="009B6080"/>
    <w:rsid w:val="009E74CB"/>
    <w:rsid w:val="009F3FE2"/>
    <w:rsid w:val="00A21E49"/>
    <w:rsid w:val="00A31339"/>
    <w:rsid w:val="00A3639B"/>
    <w:rsid w:val="00A62272"/>
    <w:rsid w:val="00A63FE2"/>
    <w:rsid w:val="00A65F83"/>
    <w:rsid w:val="00A82EEC"/>
    <w:rsid w:val="00A83A9F"/>
    <w:rsid w:val="00A96B20"/>
    <w:rsid w:val="00AA32BC"/>
    <w:rsid w:val="00AD37FA"/>
    <w:rsid w:val="00AD534B"/>
    <w:rsid w:val="00AE7B4B"/>
    <w:rsid w:val="00AF5573"/>
    <w:rsid w:val="00B04028"/>
    <w:rsid w:val="00B33D80"/>
    <w:rsid w:val="00B5604E"/>
    <w:rsid w:val="00B75925"/>
    <w:rsid w:val="00B91F58"/>
    <w:rsid w:val="00BA664B"/>
    <w:rsid w:val="00BC630C"/>
    <w:rsid w:val="00BD005C"/>
    <w:rsid w:val="00BD0F5A"/>
    <w:rsid w:val="00BD3EA5"/>
    <w:rsid w:val="00BE2F65"/>
    <w:rsid w:val="00C02F8D"/>
    <w:rsid w:val="00C13724"/>
    <w:rsid w:val="00C300A5"/>
    <w:rsid w:val="00C43073"/>
    <w:rsid w:val="00C709BF"/>
    <w:rsid w:val="00CA4A0D"/>
    <w:rsid w:val="00CA7A4D"/>
    <w:rsid w:val="00CB74A5"/>
    <w:rsid w:val="00CC33EA"/>
    <w:rsid w:val="00CF150F"/>
    <w:rsid w:val="00D05300"/>
    <w:rsid w:val="00D13433"/>
    <w:rsid w:val="00D23FA6"/>
    <w:rsid w:val="00D279D4"/>
    <w:rsid w:val="00D364EC"/>
    <w:rsid w:val="00D44BEC"/>
    <w:rsid w:val="00D67DCA"/>
    <w:rsid w:val="00DA4FAD"/>
    <w:rsid w:val="00DE0A51"/>
    <w:rsid w:val="00DE75D4"/>
    <w:rsid w:val="00DF1F65"/>
    <w:rsid w:val="00E01EB8"/>
    <w:rsid w:val="00E02A70"/>
    <w:rsid w:val="00E05339"/>
    <w:rsid w:val="00E12FF0"/>
    <w:rsid w:val="00E27224"/>
    <w:rsid w:val="00E34F14"/>
    <w:rsid w:val="00E40DB0"/>
    <w:rsid w:val="00E62565"/>
    <w:rsid w:val="00EA659F"/>
    <w:rsid w:val="00EA7558"/>
    <w:rsid w:val="00EC0B2C"/>
    <w:rsid w:val="00EE123E"/>
    <w:rsid w:val="00EE786C"/>
    <w:rsid w:val="00EE7FF7"/>
    <w:rsid w:val="00EF6DC9"/>
    <w:rsid w:val="00F0260B"/>
    <w:rsid w:val="00F03064"/>
    <w:rsid w:val="00F21714"/>
    <w:rsid w:val="00F26761"/>
    <w:rsid w:val="00F30288"/>
    <w:rsid w:val="00F30CF1"/>
    <w:rsid w:val="00F324CE"/>
    <w:rsid w:val="00F4469A"/>
    <w:rsid w:val="00F50798"/>
    <w:rsid w:val="00F52784"/>
    <w:rsid w:val="00F55B2E"/>
    <w:rsid w:val="00F572C8"/>
    <w:rsid w:val="00F6072A"/>
    <w:rsid w:val="00FB3F01"/>
    <w:rsid w:val="00FC3C6C"/>
    <w:rsid w:val="00FE3060"/>
    <w:rsid w:val="00FE65E4"/>
    <w:rsid w:val="00FF5EBB"/>
    <w:rsid w:val="00FF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F39FF4"/>
  <w15:docId w15:val="{1125D198-C97D-43D9-BFCD-7D24C55A1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712F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375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751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0E53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E53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F302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940EE-9714-40B6-88F6-500B4A026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84</TotalTime>
  <Pages>2</Pages>
  <Words>524</Words>
  <Characters>3146</Characters>
  <Application>Microsoft Office Word</Application>
  <DocSecurity>0</DocSecurity>
  <Lines>262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Kaymak</dc:creator>
  <cp:keywords/>
  <dc:description/>
  <cp:lastModifiedBy>Ahmet Kaymak</cp:lastModifiedBy>
  <cp:revision>32</cp:revision>
  <cp:lastPrinted>2023-07-12T13:59:00Z</cp:lastPrinted>
  <dcterms:created xsi:type="dcterms:W3CDTF">2023-05-12T11:30:00Z</dcterms:created>
  <dcterms:modified xsi:type="dcterms:W3CDTF">2024-05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5ab9901e9f966487c84b49035c0dcad1878c6d1a0e77a8578539a93de49814</vt:lpwstr>
  </property>
</Properties>
</file>